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D69F8" w14:textId="77777777" w:rsidR="001F7673" w:rsidRDefault="001F7673" w:rsidP="001F767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sz w:val="36"/>
          <w:szCs w:val="36"/>
        </w:rPr>
        <w:t>Supplementary Materials for</w:t>
      </w:r>
    </w:p>
    <w:p w14:paraId="4FCB534C" w14:textId="71BA5E7A" w:rsidR="005C46AD" w:rsidRPr="00D75978" w:rsidRDefault="005C46AD" w:rsidP="005C46AD">
      <w:pPr>
        <w:spacing w:after="12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57794101"/>
      <w:bookmarkStart w:id="1" w:name="_Hlk29976848"/>
      <w:r>
        <w:rPr>
          <w:rFonts w:ascii="Times New Roman" w:hAnsi="Times New Roman" w:cs="Times New Roman"/>
          <w:b/>
          <w:bCs/>
          <w:sz w:val="28"/>
          <w:szCs w:val="28"/>
        </w:rPr>
        <w:t>Translating the Post-Mortem Brain Multi-</w:t>
      </w:r>
      <w:r w:rsidR="002E089C">
        <w:rPr>
          <w:rFonts w:ascii="Times New Roman" w:hAnsi="Times New Roman" w:cs="Times New Roman"/>
          <w:b/>
          <w:bCs/>
          <w:sz w:val="28"/>
          <w:szCs w:val="28"/>
        </w:rPr>
        <w:t>O</w:t>
      </w:r>
      <w:r>
        <w:rPr>
          <w:rFonts w:ascii="Times New Roman" w:hAnsi="Times New Roman" w:cs="Times New Roman"/>
          <w:b/>
          <w:bCs/>
          <w:sz w:val="28"/>
          <w:szCs w:val="28"/>
        </w:rPr>
        <w:t>mic</w:t>
      </w:r>
      <w:r w:rsidR="002E089C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Molecular Taxonomy of </w:t>
      </w:r>
      <w:r w:rsidRPr="00CB7673">
        <w:rPr>
          <w:rFonts w:ascii="Times New Roman" w:hAnsi="Times New Roman" w:cs="Times New Roman"/>
          <w:b/>
          <w:bCs/>
          <w:sz w:val="28"/>
          <w:szCs w:val="28"/>
        </w:rPr>
        <w:t xml:space="preserve">Alzheimer’s </w:t>
      </w:r>
      <w:r>
        <w:rPr>
          <w:rFonts w:ascii="Times New Roman" w:hAnsi="Times New Roman" w:cs="Times New Roman"/>
          <w:b/>
          <w:bCs/>
          <w:sz w:val="28"/>
          <w:szCs w:val="28"/>
        </w:rPr>
        <w:t>Dementia to Living Humans</w:t>
      </w:r>
    </w:p>
    <w:bookmarkEnd w:id="0"/>
    <w:bookmarkEnd w:id="1"/>
    <w:p w14:paraId="47160B67" w14:textId="69FB2A15" w:rsidR="001F7673" w:rsidRDefault="001F7673" w:rsidP="001F7673">
      <w:pPr>
        <w:pStyle w:val="Default"/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Yasser Iturria-Medina</w:t>
      </w:r>
      <w:r w:rsidR="00BB448C">
        <w:rPr>
          <w:rFonts w:ascii="Times New Roman" w:hAnsi="Times New Roman" w:cs="Times New Roman"/>
          <w:color w:val="auto"/>
        </w:rPr>
        <w:t xml:space="preserve"> et al.</w:t>
      </w:r>
    </w:p>
    <w:p w14:paraId="71228ED9" w14:textId="77777777" w:rsidR="001F7673" w:rsidRDefault="001F7673" w:rsidP="001F7673">
      <w:pPr>
        <w:pStyle w:val="Default"/>
        <w:jc w:val="both"/>
        <w:rPr>
          <w:color w:val="auto"/>
        </w:rPr>
      </w:pPr>
    </w:p>
    <w:p w14:paraId="55CEFF3C" w14:textId="77777777" w:rsidR="001F7673" w:rsidRDefault="001F7673" w:rsidP="001F767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2BDF1" w14:textId="3D31A843" w:rsidR="00AC6906" w:rsidRDefault="00E132F9" w:rsidP="001F767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510E1B1" wp14:editId="29559873">
            <wp:extent cx="5943600" cy="5624195"/>
            <wp:effectExtent l="0" t="0" r="0" b="0"/>
            <wp:docPr id="630775529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775529" name="Picture 1" descr="A screenshot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2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21187" w14:textId="7166555D" w:rsidR="005C46AD" w:rsidRDefault="005C46AD" w:rsidP="005C46AD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 | </w:t>
      </w:r>
      <w:proofErr w:type="spellStart"/>
      <w:r w:rsidRPr="00DC133C">
        <w:rPr>
          <w:rFonts w:ascii="Times New Roman" w:hAnsi="Times New Roman" w:cs="Times New Roman"/>
          <w:sz w:val="24"/>
          <w:szCs w:val="24"/>
        </w:rPr>
        <w:t>Up</w:t>
      </w:r>
      <w:r w:rsidR="000D2AF1">
        <w:rPr>
          <w:rFonts w:ascii="Times New Roman" w:hAnsi="Times New Roman" w:cs="Times New Roman"/>
          <w:sz w:val="24"/>
          <w:szCs w:val="24"/>
        </w:rPr>
        <w:t>S</w:t>
      </w:r>
      <w:r w:rsidRPr="00DC133C">
        <w:rPr>
          <w:rFonts w:ascii="Times New Roman" w:hAnsi="Times New Roman" w:cs="Times New Roman"/>
          <w:sz w:val="24"/>
          <w:szCs w:val="24"/>
        </w:rPr>
        <w:t>et</w:t>
      </w:r>
      <w:proofErr w:type="spellEnd"/>
      <w:r w:rsidRPr="00DC133C">
        <w:rPr>
          <w:rFonts w:ascii="Times New Roman" w:hAnsi="Times New Roman" w:cs="Times New Roman"/>
          <w:sz w:val="24"/>
          <w:szCs w:val="24"/>
        </w:rPr>
        <w:t xml:space="preserve"> graph</w:t>
      </w:r>
      <w:r w:rsidR="00E132F9">
        <w:rPr>
          <w:rFonts w:ascii="Times New Roman" w:hAnsi="Times New Roman" w:cs="Times New Roman"/>
          <w:sz w:val="24"/>
          <w:szCs w:val="24"/>
        </w:rPr>
        <w:t>s</w:t>
      </w:r>
      <w:r w:rsidRPr="00DC133C">
        <w:rPr>
          <w:rFonts w:ascii="Times New Roman" w:hAnsi="Times New Roman" w:cs="Times New Roman"/>
          <w:sz w:val="24"/>
          <w:szCs w:val="24"/>
        </w:rPr>
        <w:t xml:space="preserve"> </w:t>
      </w:r>
      <w:r w:rsidR="00B62A08">
        <w:rPr>
          <w:rFonts w:ascii="Times New Roman" w:hAnsi="Times New Roman" w:cs="Times New Roman"/>
          <w:sz w:val="24"/>
          <w:szCs w:val="24"/>
        </w:rPr>
        <w:t>for</w:t>
      </w:r>
      <w:r w:rsidRPr="00DC133C">
        <w:rPr>
          <w:rFonts w:ascii="Times New Roman" w:hAnsi="Times New Roman" w:cs="Times New Roman"/>
          <w:sz w:val="24"/>
          <w:szCs w:val="24"/>
        </w:rPr>
        <w:t xml:space="preserve"> available data modalities</w:t>
      </w:r>
      <w:r w:rsidR="00E132F9">
        <w:rPr>
          <w:rFonts w:ascii="Times New Roman" w:hAnsi="Times New Roman" w:cs="Times New Roman"/>
          <w:sz w:val="24"/>
          <w:szCs w:val="24"/>
        </w:rPr>
        <w:t>. A) Post-mortem brain omics</w:t>
      </w:r>
      <w:r w:rsidR="006D616E">
        <w:rPr>
          <w:rFonts w:ascii="Times New Roman" w:hAnsi="Times New Roman" w:cs="Times New Roman"/>
          <w:sz w:val="24"/>
          <w:szCs w:val="24"/>
        </w:rPr>
        <w:t xml:space="preserve"> </w:t>
      </w:r>
      <w:r w:rsidR="00E132F9">
        <w:rPr>
          <w:rFonts w:ascii="Times New Roman" w:hAnsi="Times New Roman" w:cs="Times New Roman"/>
          <w:sz w:val="24"/>
          <w:szCs w:val="24"/>
        </w:rPr>
        <w:t xml:space="preserve">used for AD dementia </w:t>
      </w:r>
      <w:r w:rsidR="00B62A08">
        <w:rPr>
          <w:rFonts w:ascii="Times New Roman" w:hAnsi="Times New Roman" w:cs="Times New Roman"/>
          <w:sz w:val="24"/>
          <w:szCs w:val="24"/>
        </w:rPr>
        <w:t>taxonomy</w:t>
      </w:r>
      <w:r w:rsidRPr="00DC133C">
        <w:rPr>
          <w:rFonts w:ascii="Times New Roman" w:hAnsi="Times New Roman" w:cs="Times New Roman"/>
          <w:sz w:val="24"/>
          <w:szCs w:val="24"/>
        </w:rPr>
        <w:t>.</w:t>
      </w:r>
      <w:r w:rsidR="006D616E">
        <w:rPr>
          <w:rFonts w:ascii="Times New Roman" w:hAnsi="Times New Roman" w:cs="Times New Roman"/>
          <w:sz w:val="24"/>
          <w:szCs w:val="24"/>
        </w:rPr>
        <w:t xml:space="preserve"> </w:t>
      </w:r>
      <w:r w:rsidR="00E132F9">
        <w:rPr>
          <w:rFonts w:ascii="Times New Roman" w:hAnsi="Times New Roman" w:cs="Times New Roman"/>
          <w:sz w:val="24"/>
          <w:szCs w:val="24"/>
        </w:rPr>
        <w:t xml:space="preserve">B) Blood, MRI and personality data used for </w:t>
      </w:r>
      <w:r w:rsidR="00A722A0">
        <w:rPr>
          <w:rFonts w:ascii="Times New Roman" w:hAnsi="Times New Roman" w:cs="Times New Roman"/>
          <w:sz w:val="24"/>
          <w:szCs w:val="24"/>
        </w:rPr>
        <w:t xml:space="preserve">cross-validated </w:t>
      </w:r>
      <w:r w:rsidR="00E132F9">
        <w:rPr>
          <w:rFonts w:ascii="Times New Roman" w:hAnsi="Times New Roman" w:cs="Times New Roman"/>
          <w:sz w:val="24"/>
          <w:szCs w:val="24"/>
        </w:rPr>
        <w:t>prediction</w:t>
      </w:r>
      <w:r w:rsidR="00A722A0">
        <w:rPr>
          <w:rFonts w:ascii="Times New Roman" w:hAnsi="Times New Roman" w:cs="Times New Roman"/>
          <w:sz w:val="24"/>
          <w:szCs w:val="24"/>
        </w:rPr>
        <w:t>s</w:t>
      </w:r>
      <w:r w:rsidR="00E132F9">
        <w:rPr>
          <w:rFonts w:ascii="Times New Roman" w:hAnsi="Times New Roman" w:cs="Times New Roman"/>
          <w:sz w:val="24"/>
          <w:szCs w:val="24"/>
        </w:rPr>
        <w:t xml:space="preserve"> of AD dementia </w:t>
      </w:r>
      <w:proofErr w:type="spellStart"/>
      <w:r w:rsidR="00E132F9">
        <w:rPr>
          <w:rFonts w:ascii="Times New Roman" w:hAnsi="Times New Roman" w:cs="Times New Roman"/>
          <w:sz w:val="24"/>
          <w:szCs w:val="24"/>
        </w:rPr>
        <w:t>pseudotimes</w:t>
      </w:r>
      <w:proofErr w:type="spellEnd"/>
      <w:r w:rsidR="00E132F9">
        <w:rPr>
          <w:rFonts w:ascii="Times New Roman" w:hAnsi="Times New Roman" w:cs="Times New Roman"/>
          <w:sz w:val="24"/>
          <w:szCs w:val="24"/>
        </w:rPr>
        <w:t xml:space="preserve"> and subtypes.</w:t>
      </w:r>
    </w:p>
    <w:p w14:paraId="5A6657A8" w14:textId="5931DD5B" w:rsidR="00F948FC" w:rsidRDefault="00E132F9" w:rsidP="00B62A0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05DDF3" wp14:editId="7BC756B0">
            <wp:extent cx="2285424" cy="1920240"/>
            <wp:effectExtent l="0" t="0" r="635" b="3810"/>
            <wp:docPr id="555739939" name="Picture 2" descr="A graph with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5739939" name="Picture 2" descr="A graph with blue bar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1250" cy="192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5ADB3" w14:textId="1A263F2D" w:rsidR="00E132F9" w:rsidRDefault="006A5D31" w:rsidP="00B62A08">
      <w:pPr>
        <w:autoSpaceDE w:val="0"/>
        <w:autoSpaceDN w:val="0"/>
        <w:adjustRightInd w:val="0"/>
        <w:spacing w:beforeLines="80" w:before="192" w:afterLines="80" w:after="192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B62A08">
        <w:rPr>
          <w:rFonts w:ascii="Times New Roman" w:hAnsi="Times New Roman" w:cs="Times New Roman"/>
          <w:b/>
          <w:bCs/>
          <w:sz w:val="24"/>
          <w:szCs w:val="24"/>
        </w:rPr>
        <w:t xml:space="preserve">S2 | </w:t>
      </w:r>
      <w:r w:rsidR="00B62A08" w:rsidRPr="00B62A08">
        <w:rPr>
          <w:rFonts w:ascii="Times New Roman" w:hAnsi="Times New Roman" w:cs="Times New Roman"/>
          <w:sz w:val="24"/>
          <w:szCs w:val="24"/>
        </w:rPr>
        <w:t>Contribution of brain omics</w:t>
      </w:r>
      <w:r w:rsidRPr="00B62A08">
        <w:rPr>
          <w:rFonts w:ascii="Times New Roman" w:hAnsi="Times New Roman" w:cs="Times New Roman"/>
          <w:sz w:val="24"/>
          <w:szCs w:val="24"/>
        </w:rPr>
        <w:t xml:space="preserve"> </w:t>
      </w:r>
      <w:r w:rsidR="006E4BBE">
        <w:rPr>
          <w:rFonts w:ascii="Times New Roman" w:hAnsi="Times New Roman" w:cs="Times New Roman"/>
          <w:sz w:val="24"/>
          <w:szCs w:val="24"/>
        </w:rPr>
        <w:t>to</w:t>
      </w:r>
      <w:r w:rsidRPr="00B62A08">
        <w:rPr>
          <w:rFonts w:ascii="Times New Roman" w:hAnsi="Times New Roman" w:cs="Times New Roman"/>
          <w:sz w:val="24"/>
          <w:szCs w:val="24"/>
        </w:rPr>
        <w:t xml:space="preserve"> AD dementia molecular subtypes.</w:t>
      </w:r>
      <w:r w:rsidR="00B62A08" w:rsidRPr="00B62A08">
        <w:rPr>
          <w:rFonts w:ascii="Times New Roman" w:hAnsi="Times New Roman" w:cs="Times New Roman"/>
          <w:sz w:val="24"/>
          <w:szCs w:val="24"/>
        </w:rPr>
        <w:t xml:space="preserve"> Values are percentages</w:t>
      </w:r>
      <w:r w:rsidR="00E132F9" w:rsidRPr="00B62A08">
        <w:rPr>
          <w:rFonts w:ascii="Times New Roman" w:hAnsi="Times New Roman" w:cs="Times New Roman"/>
          <w:sz w:val="24"/>
          <w:szCs w:val="24"/>
        </w:rPr>
        <w:t xml:space="preserve">. For technical details, see </w:t>
      </w:r>
      <w:r w:rsidR="00E132F9" w:rsidRPr="00B62A08">
        <w:rPr>
          <w:rFonts w:ascii="Times New Roman" w:hAnsi="Times New Roman" w:cs="Times New Roman"/>
          <w:i/>
          <w:sz w:val="24"/>
          <w:szCs w:val="24"/>
        </w:rPr>
        <w:t xml:space="preserve">Materials and </w:t>
      </w:r>
      <w:r w:rsidR="00E132F9" w:rsidRPr="00B62A08">
        <w:rPr>
          <w:rFonts w:ascii="Times New Roman" w:hAnsi="Times New Roman" w:cs="Times New Roman"/>
          <w:i/>
          <w:iCs/>
          <w:sz w:val="24"/>
          <w:szCs w:val="24"/>
        </w:rPr>
        <w:t>Methods</w:t>
      </w:r>
      <w:r w:rsidR="00E132F9" w:rsidRPr="00B62A08">
        <w:rPr>
          <w:rFonts w:ascii="Times New Roman" w:hAnsi="Times New Roman" w:cs="Times New Roman"/>
          <w:sz w:val="24"/>
          <w:szCs w:val="24"/>
        </w:rPr>
        <w:t xml:space="preserve">, </w:t>
      </w:r>
      <w:r w:rsidR="00E132F9" w:rsidRPr="00B62A08">
        <w:rPr>
          <w:rFonts w:ascii="Times New Roman" w:hAnsi="Times New Roman" w:cs="Times New Roman"/>
          <w:i/>
          <w:iCs/>
          <w:sz w:val="24"/>
          <w:szCs w:val="24"/>
        </w:rPr>
        <w:t xml:space="preserve">Assessing data contributions on </w:t>
      </w:r>
      <w:proofErr w:type="spellStart"/>
      <w:r w:rsidR="00E132F9" w:rsidRPr="00B62A08">
        <w:rPr>
          <w:rFonts w:ascii="Times New Roman" w:hAnsi="Times New Roman" w:cs="Times New Roman"/>
          <w:i/>
          <w:iCs/>
          <w:sz w:val="24"/>
          <w:szCs w:val="24"/>
        </w:rPr>
        <w:t>subtrajectories</w:t>
      </w:r>
      <w:proofErr w:type="spellEnd"/>
      <w:r w:rsidR="00E132F9" w:rsidRPr="00B62A08">
        <w:rPr>
          <w:rFonts w:ascii="Times New Roman" w:hAnsi="Times New Roman" w:cs="Times New Roman"/>
          <w:sz w:val="24"/>
          <w:szCs w:val="24"/>
        </w:rPr>
        <w:t>.</w:t>
      </w:r>
    </w:p>
    <w:p w14:paraId="50F6706D" w14:textId="77777777" w:rsidR="00053619" w:rsidRDefault="00053619" w:rsidP="0005361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9FA1DB" w14:textId="34558C5C" w:rsidR="00053619" w:rsidRDefault="00053619" w:rsidP="0005361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408B4">
        <w:rPr>
          <w:rFonts w:ascii="Times New Roman" w:hAnsi="Times New Roman" w:cs="Times New Roman"/>
          <w:b/>
          <w:bCs/>
          <w:sz w:val="24"/>
          <w:szCs w:val="24"/>
        </w:rPr>
        <w:t>Table S1 |</w:t>
      </w:r>
      <w:r w:rsidRPr="00B408B4">
        <w:rPr>
          <w:rFonts w:ascii="Times New Roman" w:hAnsi="Times New Roman" w:cs="Times New Roman"/>
          <w:sz w:val="24"/>
          <w:szCs w:val="24"/>
        </w:rPr>
        <w:t xml:space="preserve"> Main demographic and data characteristics. Data are number n (%) or Mean (SD).</w:t>
      </w:r>
    </w:p>
    <w:tbl>
      <w:tblPr>
        <w:tblStyle w:val="TableGrid"/>
        <w:tblpPr w:leftFromText="180" w:rightFromText="180" w:vertAnchor="page" w:horzAnchor="margin" w:tblpY="6733"/>
        <w:tblW w:w="96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7"/>
        <w:gridCol w:w="1498"/>
        <w:gridCol w:w="1403"/>
        <w:gridCol w:w="1371"/>
        <w:gridCol w:w="1486"/>
        <w:gridCol w:w="1378"/>
      </w:tblGrid>
      <w:tr w:rsidR="00053619" w:rsidRPr="005C46AD" w14:paraId="208FD8F6" w14:textId="77777777" w:rsidTr="00053619">
        <w:trPr>
          <w:trHeight w:val="335"/>
        </w:trPr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EDB58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A192F7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Mean (SD) or % (n)</w:t>
            </w:r>
          </w:p>
        </w:tc>
      </w:tr>
      <w:tr w:rsidR="00053619" w:rsidRPr="005C46AD" w14:paraId="6C46623F" w14:textId="77777777" w:rsidTr="00053619">
        <w:trPr>
          <w:trHeight w:val="335"/>
        </w:trPr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8316EE" w14:textId="77777777" w:rsidR="00053619" w:rsidRPr="00AC6906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C6906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137FD4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Whole sampl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1BB9EA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I (background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B80DF0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  <w:r w:rsidRPr="00AC6906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FB986B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  <w:r w:rsidRPr="00AC690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12E776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</w:t>
            </w:r>
            <w:r w:rsidRPr="00AC6906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</w:tr>
      <w:tr w:rsidR="00053619" w:rsidRPr="005C46AD" w14:paraId="198A92AB" w14:textId="77777777" w:rsidTr="00053619">
        <w:trPr>
          <w:trHeight w:val="478"/>
        </w:trPr>
        <w:tc>
          <w:tcPr>
            <w:tcW w:w="25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340D8F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F91EC2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11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1DE354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A6C1BE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6360A6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7FBD36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249</w:t>
            </w:r>
          </w:p>
        </w:tc>
      </w:tr>
      <w:tr w:rsidR="00053619" w:rsidRPr="005C46AD" w14:paraId="3B07DB93" w14:textId="77777777" w:rsidTr="00053619">
        <w:trPr>
          <w:trHeight w:val="72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9599F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Age at baseline, mean years,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02F1B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80.7 (6.9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C12E0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78.9 (7.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6CDCCA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82.3 (6.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EFAD1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81.0 (6.8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8D7B4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80.7 (6.9)</w:t>
            </w:r>
          </w:p>
        </w:tc>
      </w:tr>
      <w:tr w:rsidR="00053619" w:rsidRPr="005C46AD" w14:paraId="2382F46E" w14:textId="77777777" w:rsidTr="00053619">
        <w:trPr>
          <w:trHeight w:val="335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F6ACF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Age at death, mean years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1659C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89.6 (6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3E66B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87.6 (6.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B5B0E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91.6 (6.2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10D2B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90.6 (5.7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2DF72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89.5 (6.2)</w:t>
            </w:r>
          </w:p>
        </w:tc>
      </w:tr>
      <w:tr w:rsidR="00053619" w:rsidRPr="005C46AD" w14:paraId="20853508" w14:textId="77777777" w:rsidTr="00053619">
        <w:trPr>
          <w:trHeight w:val="507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7D588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7BDBC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378 (32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6D4E6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260 (6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26236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247 (84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E5F67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178 (70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EA539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125 (50)</w:t>
            </w:r>
          </w:p>
        </w:tc>
      </w:tr>
      <w:tr w:rsidR="00053619" w:rsidRPr="005C46AD" w14:paraId="1BB33D44" w14:textId="77777777" w:rsidTr="00053619">
        <w:trPr>
          <w:trHeight w:val="665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025A9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Educational attainment, mean years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18F3F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16.1 (3.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14F56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16.2 (3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D5BDA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15.9 (3.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98A38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15.7 (3.3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85FE3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16.7 (3.6)</w:t>
            </w:r>
          </w:p>
        </w:tc>
      </w:tr>
      <w:tr w:rsidR="00053619" w:rsidRPr="005C46AD" w14:paraId="1A86A2FF" w14:textId="77777777" w:rsidTr="00053619">
        <w:trPr>
          <w:trHeight w:val="6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21D37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Neuroticism, baseline,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6793B4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16.5 (6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A6098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15.5 (6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878F8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17.7 (6.4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57C17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16.9 (6.3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64877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16.3 (6.4)</w:t>
            </w:r>
          </w:p>
        </w:tc>
      </w:tr>
      <w:tr w:rsidR="00053619" w:rsidRPr="005C46AD" w14:paraId="2CD09CC8" w14:textId="77777777" w:rsidTr="00053619">
        <w:trPr>
          <w:trHeight w:val="6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7D918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Depressive symptoms, mean score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C04580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1.2 (1.7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6FE23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1.1 (1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07F39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1.4 (1.8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D86E0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1.2 (1.6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BF8B1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1.3 (1.7)</w:t>
            </w:r>
          </w:p>
        </w:tc>
      </w:tr>
      <w:tr w:rsidR="00053619" w:rsidRPr="005C46AD" w14:paraId="130E73C2" w14:textId="77777777" w:rsidTr="00053619">
        <w:trPr>
          <w:trHeight w:val="6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B6F82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Loneliness, baseline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1B9AC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2.4 (0.6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CE775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2.2 (0.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84387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2.5 (0.6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36B96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2.5 (0.6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30F4B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2.3 (0.6)</w:t>
            </w:r>
          </w:p>
        </w:tc>
      </w:tr>
      <w:tr w:rsidR="00053619" w:rsidRPr="005C46AD" w14:paraId="177F0021" w14:textId="77777777" w:rsidTr="00053619">
        <w:trPr>
          <w:trHeight w:val="6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BA634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Purpose in life, baseline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3F2BB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3.5 (0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3C19C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3.7 (0.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730B3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3.5 (0.4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41140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3.4 (0.4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6B65D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3.5 (0.5)</w:t>
            </w:r>
          </w:p>
        </w:tc>
      </w:tr>
      <w:tr w:rsidR="00053619" w:rsidRPr="005C46AD" w14:paraId="41D96F63" w14:textId="77777777" w:rsidTr="00053619">
        <w:trPr>
          <w:trHeight w:val="684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4AC81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lastRenderedPageBreak/>
              <w:t>Conscientiousness (SD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ACBBF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33.2 (5.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73408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34.0 (5.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3E1FD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33.5 (5.1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15A89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32.4 (4.8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B1961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31.8 (6.7)</w:t>
            </w:r>
          </w:p>
        </w:tc>
      </w:tr>
      <w:tr w:rsidR="00053619" w:rsidRPr="005C46AD" w14:paraId="06014203" w14:textId="77777777" w:rsidTr="00053619">
        <w:trPr>
          <w:trHeight w:val="576"/>
        </w:trPr>
        <w:tc>
          <w:tcPr>
            <w:tcW w:w="25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92F7F0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C46AD">
              <w:rPr>
                <w:rFonts w:ascii="Times New Roman" w:hAnsi="Times New Roman" w:cs="Times New Roman"/>
              </w:rPr>
              <w:t>Pseudotime</w:t>
            </w:r>
            <w:proofErr w:type="spellEnd"/>
            <w:r w:rsidRPr="005C46AD">
              <w:rPr>
                <w:rFonts w:ascii="Times New Roman" w:hAnsi="Times New Roman" w:cs="Times New Roman"/>
              </w:rPr>
              <w:t>, mean (SD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3E9D43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0.4 (0.2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23DC78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0.1 (0.1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CDCC39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0.5 (0.2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207E72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0.5 (0.2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9FD027" w14:textId="77777777" w:rsidR="00053619" w:rsidRPr="005C46AD" w:rsidRDefault="00053619" w:rsidP="00053619">
            <w:pPr>
              <w:spacing w:line="240" w:lineRule="auto"/>
              <w:jc w:val="both"/>
              <w:rPr>
                <w:rFonts w:ascii="Times New Roman" w:hAnsi="Times New Roman" w:cs="Times New Roman"/>
              </w:rPr>
            </w:pPr>
            <w:r w:rsidRPr="005C46AD">
              <w:rPr>
                <w:rFonts w:ascii="Times New Roman" w:hAnsi="Times New Roman" w:cs="Times New Roman"/>
              </w:rPr>
              <w:t>0.5 (0.2)</w:t>
            </w:r>
          </w:p>
        </w:tc>
      </w:tr>
    </w:tbl>
    <w:p w14:paraId="4918A480" w14:textId="77777777" w:rsidR="00B408B4" w:rsidRDefault="00B408B4" w:rsidP="00B408B4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94440B" w14:textId="77777777" w:rsidR="006D616E" w:rsidRDefault="006D616E" w:rsidP="0011112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8D1097" w14:textId="2A66ED6B" w:rsidR="00C944B3" w:rsidRDefault="00C944B3" w:rsidP="00C944B3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46A8D">
        <w:rPr>
          <w:rFonts w:ascii="Times New Roman" w:hAnsi="Times New Roman" w:cs="Times New Roman"/>
          <w:b/>
          <w:bCs/>
          <w:sz w:val="24"/>
          <w:szCs w:val="24"/>
        </w:rPr>
        <w:t>Table S2 |</w:t>
      </w:r>
      <w:r>
        <w:rPr>
          <w:rFonts w:ascii="Times New Roman" w:hAnsi="Times New Roman" w:cs="Times New Roman"/>
          <w:sz w:val="24"/>
          <w:szCs w:val="24"/>
        </w:rPr>
        <w:t xml:space="preserve"> Routin</w:t>
      </w:r>
      <w:r w:rsidR="00604DB5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lab blood tests, cell-free DNA, </w:t>
      </w:r>
      <w:r w:rsidRPr="00AB3B32">
        <w:rPr>
          <w:rFonts w:ascii="Times New Roman" w:hAnsi="Times New Roman" w:cs="Times New Roman"/>
          <w:sz w:val="24"/>
          <w:szCs w:val="24"/>
        </w:rPr>
        <w:t>cytokines</w:t>
      </w:r>
      <w:r>
        <w:rPr>
          <w:rFonts w:ascii="Times New Roman" w:hAnsi="Times New Roman" w:cs="Times New Roman"/>
          <w:sz w:val="24"/>
          <w:szCs w:val="24"/>
        </w:rPr>
        <w:t xml:space="preserve"> and regional MRI marke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6655"/>
      </w:tblGrid>
      <w:tr w:rsidR="00F612CA" w14:paraId="53EBB445" w14:textId="77777777" w:rsidTr="00F612CA">
        <w:tc>
          <w:tcPr>
            <w:tcW w:w="2695" w:type="dxa"/>
          </w:tcPr>
          <w:p w14:paraId="2067D3DE" w14:textId="735276C6" w:rsidR="00F612CA" w:rsidRPr="00F612CA" w:rsidRDefault="00F612CA" w:rsidP="00C944B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2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 type</w:t>
            </w:r>
          </w:p>
        </w:tc>
        <w:tc>
          <w:tcPr>
            <w:tcW w:w="6655" w:type="dxa"/>
          </w:tcPr>
          <w:p w14:paraId="4A37A618" w14:textId="7437DC42" w:rsidR="00F612CA" w:rsidRPr="00F612CA" w:rsidRDefault="00F612CA" w:rsidP="00C944B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12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s</w:t>
            </w:r>
          </w:p>
        </w:tc>
      </w:tr>
      <w:tr w:rsidR="00F612CA" w14:paraId="75315523" w14:textId="77777777" w:rsidTr="00F612CA">
        <w:tc>
          <w:tcPr>
            <w:tcW w:w="2695" w:type="dxa"/>
          </w:tcPr>
          <w:p w14:paraId="146F94D5" w14:textId="3B53707F" w:rsidR="00F612CA" w:rsidRPr="00F612CA" w:rsidRDefault="00F612CA" w:rsidP="00C944B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12CA">
              <w:rPr>
                <w:rFonts w:ascii="Times New Roman" w:hAnsi="Times New Roman" w:cs="Times New Roman"/>
                <w:sz w:val="24"/>
                <w:szCs w:val="24"/>
              </w:rPr>
              <w:t>Routine laboratory tests</w:t>
            </w:r>
          </w:p>
        </w:tc>
        <w:tc>
          <w:tcPr>
            <w:tcW w:w="6655" w:type="dxa"/>
          </w:tcPr>
          <w:p w14:paraId="17AD7A16" w14:textId="1E09C64A" w:rsidR="00F612CA" w:rsidRDefault="00F612CA" w:rsidP="00F612C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12CA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Blood urea nitrogen (BUN)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Calcium level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Carbon dioxide level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Chloride level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Cholesterol/HDL ratio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Creatinine level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Estimated glomerular filtration rate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Fasting status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Glucose level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Hematocrit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Hemoglobin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F612CA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F612CA">
              <w:rPr>
                <w:rFonts w:ascii="Times New Roman" w:hAnsi="Times New Roman" w:cs="Times New Roman"/>
                <w:sz w:val="24"/>
                <w:szCs w:val="24"/>
              </w:rPr>
              <w:t xml:space="preserve"> A1c level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HDL cholesterol level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LDL cholesterol level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Mean corpuscular hemoglobin (MCH)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Mean corpuscular hemoglobin concentration (MCHC)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Mean corpuscular volume (MCV)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Platelet count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Potassium level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RBC count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RBC distribution width Red blood cell distribution width in blood samples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Sodium level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TSH level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Total cholesterol level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Triglyceride level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br/>
              <w:t>WBC count</w:t>
            </w:r>
          </w:p>
        </w:tc>
      </w:tr>
      <w:tr w:rsidR="00F612CA" w14:paraId="0F4FCCC1" w14:textId="77777777" w:rsidTr="00F612CA">
        <w:tc>
          <w:tcPr>
            <w:tcW w:w="2695" w:type="dxa"/>
          </w:tcPr>
          <w:p w14:paraId="009C13EF" w14:textId="33451120" w:rsidR="00F612CA" w:rsidRDefault="00F612CA" w:rsidP="00C944B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-free DNA</w:t>
            </w:r>
          </w:p>
        </w:tc>
        <w:tc>
          <w:tcPr>
            <w:tcW w:w="6655" w:type="dxa"/>
          </w:tcPr>
          <w:p w14:paraId="7EB560CE" w14:textId="5D5957C5" w:rsidR="00F612CA" w:rsidRDefault="00F612CA" w:rsidP="00F612CA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12CA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t>m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612CA">
              <w:rPr>
                <w:rFonts w:ascii="Times New Roman" w:hAnsi="Times New Roman" w:cs="Times New Roman"/>
                <w:sz w:val="24"/>
                <w:szCs w:val="24"/>
              </w:rPr>
              <w:t>long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612CA">
              <w:rPr>
                <w:rFonts w:ascii="Times New Roman" w:hAnsi="Times New Roman" w:cs="Times New Roman"/>
                <w:sz w:val="24"/>
                <w:szCs w:val="24"/>
              </w:rPr>
              <w:t>nd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612CA">
              <w:rPr>
                <w:rFonts w:ascii="Times New Roman" w:hAnsi="Times New Roman" w:cs="Times New Roman"/>
                <w:sz w:val="24"/>
                <w:szCs w:val="24"/>
              </w:rPr>
              <w:t>gdnan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612CA">
              <w:rPr>
                <w:rFonts w:ascii="Times New Roman" w:hAnsi="Times New Roman" w:cs="Times New Roman"/>
                <w:sz w:val="24"/>
                <w:szCs w:val="24"/>
              </w:rPr>
              <w:t>gdnahex</w:t>
            </w:r>
            <w:proofErr w:type="spellEnd"/>
          </w:p>
        </w:tc>
      </w:tr>
      <w:tr w:rsidR="00F612CA" w:rsidRPr="00604DB5" w14:paraId="0F22CF11" w14:textId="77777777" w:rsidTr="00F612CA">
        <w:tc>
          <w:tcPr>
            <w:tcW w:w="2695" w:type="dxa"/>
          </w:tcPr>
          <w:p w14:paraId="036EC82E" w14:textId="016DE511" w:rsidR="00F612CA" w:rsidRDefault="00F612CA" w:rsidP="00C944B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B3B32">
              <w:rPr>
                <w:rFonts w:ascii="Times New Roman" w:hAnsi="Times New Roman" w:cs="Times New Roman"/>
                <w:sz w:val="24"/>
                <w:szCs w:val="24"/>
              </w:rPr>
              <w:t>ytokines</w:t>
            </w:r>
          </w:p>
        </w:tc>
        <w:tc>
          <w:tcPr>
            <w:tcW w:w="6655" w:type="dxa"/>
          </w:tcPr>
          <w:p w14:paraId="4C024BCD" w14:textId="5BAE8D91" w:rsidR="00F612CA" w:rsidRPr="006626C6" w:rsidRDefault="00A8504F" w:rsidP="00A8504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proofErr w:type="gramStart"/>
            <w:r w:rsidRPr="006626C6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rp</w:t>
            </w:r>
            <w:proofErr w:type="gramEnd"/>
            <w:r w:rsidRPr="006626C6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_ug</w:t>
            </w:r>
            <w:proofErr w:type="spellEnd"/>
            <w:r w:rsidRPr="006626C6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tnfr1, il6, </w:t>
            </w:r>
            <w:proofErr w:type="spellStart"/>
            <w:r w:rsidRPr="006626C6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nfa</w:t>
            </w:r>
            <w:proofErr w:type="spellEnd"/>
          </w:p>
        </w:tc>
      </w:tr>
      <w:tr w:rsidR="00F612CA" w:rsidRPr="00604DB5" w14:paraId="37606C15" w14:textId="77777777" w:rsidTr="00F612CA">
        <w:tc>
          <w:tcPr>
            <w:tcW w:w="2695" w:type="dxa"/>
          </w:tcPr>
          <w:p w14:paraId="456E7F9D" w14:textId="49C36811" w:rsidR="00F612CA" w:rsidRDefault="00F612CA" w:rsidP="00C944B3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al MRI</w:t>
            </w:r>
          </w:p>
        </w:tc>
        <w:tc>
          <w:tcPr>
            <w:tcW w:w="6655" w:type="dxa"/>
          </w:tcPr>
          <w:p w14:paraId="47FC955F" w14:textId="1355BA23" w:rsidR="00A8504F" w:rsidRPr="006626C6" w:rsidRDefault="00851866" w:rsidP="00A8504F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39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6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42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43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33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5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02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05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41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01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8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09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5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0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9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2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04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40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lastRenderedPageBreak/>
              <w:t>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37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9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6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7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38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36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3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03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2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1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34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06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1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08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4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0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4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30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32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07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8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3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31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R2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7</w:t>
            </w:r>
          </w:p>
          <w:p w14:paraId="3B228BF8" w14:textId="56ED03AC" w:rsidR="00F612CA" w:rsidRPr="006626C6" w:rsidRDefault="00851866" w:rsidP="0085186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39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6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42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43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33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5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02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05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41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01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8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09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5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0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9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2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04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40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37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9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6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7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38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36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3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03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2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1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34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06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1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08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4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0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14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30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32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07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8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3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31</w:t>
            </w:r>
            <w:r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, VOLUME_</w:t>
            </w:r>
            <w:r w:rsidR="00A8504F" w:rsidRPr="006626C6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roi27</w:t>
            </w:r>
          </w:p>
        </w:tc>
      </w:tr>
    </w:tbl>
    <w:p w14:paraId="5AAD454E" w14:textId="77777777" w:rsidR="006D616E" w:rsidRPr="006626C6" w:rsidRDefault="006D616E" w:rsidP="00C944B3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5DC246A6" w14:textId="129C181A" w:rsidR="00C944B3" w:rsidRDefault="00C944B3" w:rsidP="00C944B3">
      <w:pPr>
        <w:spacing w:before="40" w:after="40"/>
        <w:jc w:val="both"/>
        <w:rPr>
          <w:rFonts w:ascii="Times New Roman" w:hAnsi="Times New Roman" w:cs="Times New Roman"/>
          <w:sz w:val="24"/>
          <w:szCs w:val="24"/>
        </w:rPr>
      </w:pPr>
      <w:r w:rsidRPr="00304F55">
        <w:rPr>
          <w:rFonts w:ascii="Times New Roman" w:hAnsi="Times New Roman" w:cs="Times New Roman"/>
          <w:b/>
          <w:bCs/>
          <w:sz w:val="24"/>
          <w:szCs w:val="24"/>
        </w:rPr>
        <w:t>Table S3 |</w:t>
      </w:r>
      <w:r w:rsidRPr="00304F55">
        <w:rPr>
          <w:rFonts w:ascii="Times New Roman" w:hAnsi="Times New Roman" w:cs="Times New Roman"/>
          <w:sz w:val="24"/>
          <w:szCs w:val="24"/>
        </w:rPr>
        <w:t xml:space="preserve"> Blood markers significantly associated with the brain-derived molecular AD dementia </w:t>
      </w:r>
      <w:proofErr w:type="spellStart"/>
      <w:r w:rsidRPr="00304F55">
        <w:rPr>
          <w:rFonts w:ascii="Times New Roman" w:hAnsi="Times New Roman" w:cs="Times New Roman"/>
          <w:sz w:val="24"/>
          <w:szCs w:val="24"/>
        </w:rPr>
        <w:t>pseudotime</w:t>
      </w:r>
      <w:proofErr w:type="spellEnd"/>
      <w:r w:rsidRPr="00304F5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626C6" w14:paraId="18513238" w14:textId="77777777" w:rsidTr="006626C6">
        <w:tc>
          <w:tcPr>
            <w:tcW w:w="9350" w:type="dxa"/>
          </w:tcPr>
          <w:p w14:paraId="7805F9E8" w14:textId="73CA035E" w:rsidR="006626C6" w:rsidRDefault="00D201C4" w:rsidP="00C944B3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01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s</w:t>
            </w:r>
            <w:r w:rsidRPr="005350C4">
              <w:rPr>
                <w:rFonts w:ascii="Times New Roman" w:hAnsi="Times New Roman" w:cs="Times New Roman"/>
                <w:sz w:val="24"/>
                <w:szCs w:val="24"/>
              </w:rPr>
              <w:t xml:space="preserve"> (all P</w:t>
            </w:r>
            <w:r w:rsidRPr="005350C4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</w:t>
            </w:r>
            <w:r w:rsidRPr="005350C4">
              <w:rPr>
                <w:rFonts w:ascii="Times New Roman" w:hAnsi="Times New Roman" w:cs="Times New Roman"/>
                <w:sz w:val="24"/>
                <w:szCs w:val="24"/>
              </w:rPr>
              <w:t>0.05, FDR-corrected</w:t>
            </w:r>
            <w:r w:rsidR="00304F55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04F55">
              <w:rPr>
                <w:rFonts w:ascii="Times New Roman" w:hAnsi="Times New Roman" w:cs="Times New Roman"/>
                <w:sz w:val="24"/>
                <w:szCs w:val="24"/>
              </w:rPr>
              <w:t>adjusted by age, sex and educational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626C6" w14:paraId="6BE6DB94" w14:textId="77777777" w:rsidTr="006626C6">
        <w:tc>
          <w:tcPr>
            <w:tcW w:w="9350" w:type="dxa"/>
          </w:tcPr>
          <w:p w14:paraId="7E004869" w14:textId="22F902BE" w:rsidR="006626C6" w:rsidRDefault="007218C6" w:rsidP="007218C6">
            <w:pPr>
              <w:spacing w:before="40" w:after="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18C6">
              <w:rPr>
                <w:rFonts w:ascii="Times New Roman" w:hAnsi="Times New Roman" w:cs="Times New Roman"/>
                <w:sz w:val="24"/>
                <w:szCs w:val="24"/>
              </w:rPr>
              <w:t xml:space="preserve">Protein: CTF1 (Z=6.2); Metabolite: TG(51:5) (Z=-5.79); Protein: LRRN1 (Z=4.97); Metabolite: PC(32:4) (Z=4.67); Metabolite: PC-O(36:3) (Z=4.56); Metabolite: Gly (Z=-4.49); Metabolite: PC(37:7) (Z=4.19); Metabolite: PC(38:2) (Z=4.15); Protein: ITGA11|ITGB1 (Z=-4.13); Metabolite: TG(55:7) (Z=-4.12); Protein: DCAF12 (Z=4.12); Protein: ST8SIA2 (Z=4.08); Protein: ITGAV|ITGB3 (Z=-4.06); Protein: ACRV1 (Z=4.01); Protein: ERGIC1 (Z=3.96); Metabolite: PC(44:12) (Z=-3.96); Metabolite: AC(16:2-OH) (Z=-3.94); Protein: SEPTIN6 (Z=3.87); RNA: MCAT (Z=3.87); Protein: PLTP (Z=-3.86); Metabolite: SM(42:3) (Z=3.85); Protein: PIANP (Z=-3.81); Protein: ASCC2 (Z=-3.77); Protein: NPFF (Z=3.76); Metabolite: PC(40:8) (Z=-3.75); RNA: VAV3 (Z=3.75); Protein: OTULIN (Z=3.74); Protein: SWAP70 (Z=-3.73); Protein: DCAF11 (Z=3.72); Protein: NTM (Z=-3.71); Protein: C17orf78 (Z=3.7); Protein: PGAM2 (Z=-3.69); Protein: ATP6V1F (Z=-3.68); Metabolite: PC(39:7) (Z=-3.65); Protein: CSTB (Z=-3.65); Protein: OTUD3 (Z=3.63); Protein: CSMD2 (Z=-3.63); Protein: FCRL2 (Z=3.6); Protein: CCN5 (Z=3.6); RNA: FNDC3B (Z=3.58); Protein: LRRC3B (Z=-3.58); RNA: SVBP (Z=3.56); Metabolite: TG(56:6) (Z=-3.56); Protein: SDF2L1 (Z=-3.56); Protein: LTA4H (Z=3.55); Protein: CBR3 (Z=-3.55); Protein: SPSB1 (Z=3.55); Protein: TIE1 (Z=-3.54); Protein: ANTXR2 (Z=-3.54); Protein: KCNMB3 (Z=3.54); Protein: DNAJC1 (Z=-3.53); Protein: GSTA3 (Z=3.51); RNA: DNAJC27 (Z=3.51); Protein: SEMA6C (Z=3.49); RNA: NMRK1 (Z=3.49); Protein: MMEL1 (Z=3.48); Protein: CBLIF (Z=-3.48); Protein: </w:t>
            </w:r>
            <w:r w:rsidRPr="00721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EXOSC1 (Z=3.47); Protein: OGFR (Z=-3.47); Protein: NTS (Z=-3.47); Protein: IL22RA1 (Z=3.46); Protein: SNAI2 (Z=3.45); Protein: CFL2 (Z=-3.44); RNA: LPL (Z=3.44); Protein: CYBRD1 (Z=3.43); Protein: SLC35G2 (Z=3.43); Protein: STX12 (Z=-3.43); Metabolite: DG-O(34:1) (Z=3.41); Metabolite: CE(17:1) (Z=-3.41); Protein: MXRA8 (Z=-3.41); Protein: UMOD (Z=-3.4); Protein: CSF1R (Z=-3.38); Protein: FCAR (Z=3.37); Protein: TPPP3 (Z=-3.37); Protein: PAX8 (Z=3.36); RNA: ITGB1 (Z=3.35); Protein: SCARA3 (Z=3.35); Protein: SELENOW (Z=-3.35); Protein: PRKRA (Z=3.35); RNA: YTHDF3 (Z=3.33); Protein: RBP7 (Z=-3.33); Protein: NPTXR (Z=-3.33); Protein: AFAP1L2 (Z=-3.33); Protein: ANTXR1 (Z=-3.32); Protein: SEMA6B (Z=-3.32); Protein: BRD2 (Z=3.32); Protein: FAM24B (Z=3.32); Protein: ARL15 (Z=3.32); Protein: SIGLEC7 (Z=-3.31); Protein: CTNNA1 (Z=-3.31); Protein: CDC42EP4 (Z=-3.31); RNA: NUP93 (Z=3.3); Protein: HIF1AN (Z=3.3); RNA: SDHAP1 (Z=3.3); Protein: TPPP2 (Z=-3.29); Metabolite: DG(38:0) (Z=3.29); Protein: PGAM1 (Z=-3.29); Protein: SSBP1 (Z=-3.29); Metabolite: PC(40:7) (Z=-3.29); Protein: FN1 (Z=3.28); Protein: ACBD6 (Z=-3.28); Protein: PCSK1 (Z=-3.27); Protein: KLK8 (Z=-3.27); Protein: TFF2 (Z=-3.27); Protein: BEX4 (Z=3.27); Protein: PECR (Z=3.26); RNA: SIRPA (Z=3.26); Protein: TTC17 (Z=3.26); Protein: NPS (Z=-3.25); Protein: PIWIL1 (Z=3.25); RNA: GZF1 (Z=3.25); Protein: MSX2 (Z=3.24); Metabolite: PC(31:1) (Z=-3.24); RNA: PACSIN1 (Z=-3.24); Protein: ITIH2 (Z=3.24); Protein: TPSG1 (Z=3.23); RNA: RBM48 (Z=3.23); RNA: SULF1 (Z=3.23); Protein: RAB3D (Z=3.23); Protein: EGFR (Z=3.22); Metabolite: TG(50:4) (Z=3.22); Protein: PTK7 (Z=-3.2); Protein: SPC25 (Z=3.2); Protein: MLF1 (Z=3.2); Protein: MAMDC2 (Z=3.2); Protein: HS3ST5 (Z=3.19); Metabolite: CE(16:1) (Z=3.19); RNA: SDHAP1 (Z=3.19); Protein: METRNL (Z=-3.19); Protein: STK3 (Z=3.18); Protein: HENMT1 (Z=3.18); Protein: TRIB2 (Z=3.18); Protein: PIANP (Z=-3.18); RNA: ARID3B (Z=3.17); RNA: TLN1 (Z=3.17); RNA: RENBP (Z=3.17); RNA: CGNL1 (Z=-3.17); Protein: PTPRU (Z=-3.17); Protein: RAET1L (Z=-3.17); Protein: NRP1 (Z=-3.16); Protein: GEM (Z=3.16); Protein: GFAP (Z=3.16); Protein: TPPP (Z=3.16); RNA: PLA2G3 (Z=-3.16); Protein: SERPINH1 (Z=-3.15); Protein: EHMT2 (Z=-3.15); Protein: MGAT4C (Z=-3.14); RNA: KLF1 (Z=3.14); RNA: SLC25A45 (Z=-3.13); RNA: ING3 (Z=3.13); Protein: CLEC2D (Z=3.12); Protein: PLAU (Z=-3.12); Protein: DLG3 (Z=3.12); Protein: ABHD12 (Z=3.11); RNA: ZNF546 (Z=3.11); RNA: ZNF546 (Z=3.11); Protein: IGFBP4 (Z=-3.11); RNA: SLC19A1 (Z=3.11); Protein: UMODL1 (Z=3.1); Protein: PAGE4 (Z=3.1); Protein: CISD2 (Z=3.1); Protein: TREM1 (Z=-3.1); RNA: SRSF3 (Z=3.1); RNA: EPS8 (Z=3.1); RNA: SUPT16H (Z=3.09); Protein: TNC (Z=-3.09); Protein: HEXB (Z=-3.09); RNA: MEI1 (Z=3.09); Protein: KHSRP (Z=-3.08); Protein: CD209 (Z=-3.08); Protein: SELENBP1 (Z=3.08); Protein: LCE3B (Z=3.08); Metabolite: Asp (Z=-3.07); Protein: CENPW (Z=3.07); Protein: KYAT3 (Z=-3.07); RNA: (Z=3.07); Protein: CD5 (Z=-3.07); Protein: PSG6 (Z=3.07); Protein: PAPPA2 (Z=3.07); Protein: RS1 (Z=3.06); RNA: MX1 (Z=3.06); Protein: CANX (Z=3.06); Protein: BMP4 (Z=-3.05); Protein: BMP6 (Z=-3.05); Protein: SNRPF (Z=-3.04); Protein: ABI3 (Z=3.04); Protein: BAP18 (Z=-3.04); Protein: NPNT (Z=3.04); Protein: NPTXR (Z=-3.04); Protein: NFASC (Z=-3.04); Protein: GGPS1 (Z=3.04); RNA: SNX16 (Z=3.04); Protein: CAPNS2 (Z=-3.03); Protein: </w:t>
            </w:r>
            <w:r w:rsidRPr="00721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D70 (Z=3.03); Metabolite: PC(35:4) (Z=-3.03); Protein: AMIGO2 (Z=-3.02); RNA: NCKAP5L (Z=3.02); RNA: PEX26 (Z=3.02); Protein: QPRT (Z=3.02); Protein: VPS29 (Z=-3.01); Protein: FCGR2B (Z=-3.01); RNA: CNGB3 (Z=-3.01); RNA: MAU2 (Z=3.01); Protein: SMPDL3A (Z=3.01); RNA: C10orf105 (Z=-3.01); RNA: LRRC37B (Z=-3.01); Protein: KLK8 (Z=-3); Protein: MYOC (Z=-3); Protein: CD300LF (Z=3); Protein: IL17A|IL17F (Z=3); Protein: IGFLR1 (Z=-3); Protein: IL22RA2 (Z=-3); RNA: C13orf46 (Z=2.99); RNA: C13orf46 (Z=2.99); Metabolite: PC-O(36:2) (Z=2.99); Protein: FATE1 (Z=2.99); Protein: ARHGAP45 (Z=-2.98); Protein: SEMA6D (Z=-2.98); RNA: LIAS (Z=2.98); Protein: NGFR (Z=-2.98); RNA: SEL1L (Z=2.98); Protein: PHGDH (Z=-2.97); Protein: ADGRE2 (Z=-2.97); Protein: THRA (Z=2.97); Protein: FAM20B (Z=-2.96); Metabolite: AC(4:0) (Z=-2.96); Protein: VSX1 (Z=2.96); Protein: None (Z=2.96); Protein: C17orf78 (Z=2.96); RNA: CERT1 (Z=2.96); Protein: MMP10 (Z=-2.95); Protein: GNAI3 (Z=-2.95); RNA: ILVBL (Z=2.95); Protein: ZPLD1 (Z=2.94); Protein: GAA (Z=-2.94); Protein: FN1 (Z=2.94); RNA: GULP1 (Z=2.94); Protein: POLR2J (Z=2.94); Protein: SYAP1 (Z=-2.94); RNA: LPAR2 (Z=-2.93); Protein: LYG1 (Z=-2.93); Protein: LEMD1 (Z=-2.93); Protein: YARS1 (Z=-2.93); RNA: PABPC4 (Z=2.93); RNA: CFAP410 (Z=2.93); RNA: SNAP47 (Z=2.92); Protein: FCGR3B (Z=-2.92); Protein: BAGE3 (Z=-2.92); RNA: STIL (Z=2.92); Protein: NFKBIA (Z=2.92); Protein: NNMT (Z=-2.92); Protein: BIRC7 (Z=2.91); Protein: XYLT2 (Z=2.91); Protein: ELMO1 (Z=-2.91); Protein: ADAM32 (Z=2.91); RNA: DNAJC16 (Z=2.91); Protein: NUBP2 (Z=2.91); Protein: KLF4 (Z=2.9); RNA: RPLP0 (Z=2.9); Protein: FANCF (Z=2.9); Protein: CYB5R2 (Z=-2.9); Protein: QSOX1 (Z=-2.89); Protein: SH3BGRL (Z=-2.89); Protein: APOA4 (Z=-2.89); Protein: CD14 (Z=-2.89); RNA: AKT2 (Z=2.89); Protein: NUDC (Z=-2.89); Protein: ARHGDIA (Z=2.89); Protein: CAB39L (Z=-2.89); Protein: VAPA (Z=-2.89); Protein: SLC5A8 (Z=2.88); Protein: GDAP1L1 (Z=2.88); RNA: ALOX12 (Z=2.88); Protein: ETNK2 (Z=2.88); Protein: LDHA (Z=-2.88); Protein: ABRAXAS1 (Z=2.88); Protein: METAP2 (Z=-2.88); Protein: NRDC (Z=2.87); RNA: RNASE4 (Z=2.87); Protein: SHC2 (Z=2.87); Protein: DCTPP1 (Z=-2.87); Protein: SEMA4F (Z=2.87); RNA: SLC5A6 (Z=2.87); RNA: IFIT3 (Z=-2.87); Protein: MMP10 (Z=-2.86); RNA: FAM53B (Z=2.86); Protein: CYREN (Z=-2.86); RNA: ORC3 (Z=2.86); Protein: RP9 (Z=-2.86); RNA: SAMD4B (Z=2.85); RNA: RASA4 (Z=2.85); Protein: SCAMP5 (Z=2.85); Protein: FTL (Z=2.85); RNA: PARP8 (Z=2.85); RNA: CDK16 (Z=2.85); Protein: CRELD1 (Z=-2.85); Protein: C1QTNF1 (Z=-2.85); Protein: MOCOS (Z=2.84); RNA: CCDC71L (Z=-2.84); RNA: GLB1L (Z=2.84); Metabolite: PC(32:6) (Z=2.84); RNA: CELF1 (Z=2.84); Protein: MRPS14 (Z=2.84); RNA: ABCA9 (Z=2.84); Protein: SORT1 (Z=2.84); Protein: FN1 (Z=2.84); Protein: RBP4 (Z=-2.84); RNA: AKAP10 (Z=2.84); Protein: STMN1 (Z=-2.83); RNA: KY (Z=2.83); Protein: ITPRIPL1 (Z=-2.83); Protein: UBE2M (Z=2.83); Protein: NEFL (Z=-2.83); Protein: CTSF (Z=2.83); Protein: SPRED1 (Z=2.82); Protein: ABHD14B (Z=2.82); Protein: PLOD2 (Z=-2.82); Protein: ATOX1 (Z=-2.82); Protein: ADM (Z=-2.82); Protein: PTGFRN (Z=-2.82); Metabolite: PC-O(40:7) (Z=2.81); Protein: DIAPH1 (Z=-2.81); Protein: PRKCG (Z=2.81); Protein: ALPG (Z=2.81); RNA: PRRC2C (Z=2.81); RNA: CASP10 (Z=-2.8); Protein: NLRP4 (Z=2.8); RNA: RNF150 (Z=2.8); Protein: ALKBH2 </w:t>
            </w:r>
            <w:r w:rsidRPr="00721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Z=2.8); Protein: CASP10 (Z=-2.8); RNA: PIK3AP1 (Z=2.8); Protein: APOL3 (Z=-2.8); Protein: ETNK1 (Z=2.8); Protein: COA4 (Z=-2.8); RNA: PKD1P2 (Z=-2.8); Protein: LGMN (Z=-2.8); Protein: ZNF180 (Z=2.8); RNA: SLC25A22 (Z=2.79); Protein: CA11 (Z=-2.79); Protein: ACVRL1 (Z=-2.79); RNA: PPIAP82 (Z=-2.79); Protein: CD3G (Z=2.79); Protein: CCL24 (Z=2.79); Protein: FNDC4 (Z=2.79); Protein: SATB1 (Z=2.79); Protein: NTM (Z=-2.78); RNA: LARP4 (Z=2.78); RNA: SLC7A6 (Z=2.78); RNA: TLE1 (Z=2.78); Protein: KERA (Z=-2.78); RNA: RAB4A (Z=2.78); Protein: TMOD3 (Z=-2.78); Protein: POLE3 (Z=2.78); Protein: ADA2 (Z=2.77); Protein: SERF1A (Z=2.77); Protein: NPM2 (Z=2.77); Protein: DOK2 (Z=-2.77); RNA: STX5 (Z=2.77); RNA: ATF7 (Z=2.77); Protein: IL31RA (Z=2.77); Protein: UBA2 (Z=-2.77); Protein: TMPRSS6 (Z=2.77); Protein: PTPN2 (Z=2.77); Protein: SUDS3 (Z=2.77); RNA: LGALS3BP (Z=2.77); Protein: MYL5 (Z=2.77); RNA: YAF2 (Z=2.77); Protein: GCNT1 (Z=2.77); Protein: ADGRF1 (Z=2.76); RNA: EMCN (Z=2.76); Protein: SPINK4 (Z=-2.76); Protein: PTTG1 (Z=2.76); Protein: CT83 (Z=2.76); Protein: CERS5 (Z=2.76); RNA: NOC2LP2 (Z=-2.76); Protein: TNRC6B (Z=-2.76); RNA: ATPAF2 (Z=2.76); Protein: PCDH17 (Z=-2.75); Protein: ATP5PB (Z=-2.75); Protein: IL16 (Z=-2.75); RNA: DYNLL2 (Z=2.75); Protein: SMR3A (Z=2.75); Protein: SPINK9 (Z=-2.75); Protein: PLA2G2C (Z=2.75); RNA: TASOR2 (Z=2.75); RNA: ENTPD6 (Z=2.75); RNA: TRPM3 (Z=2.75); Protein: GGT5 (Z=-2.75); Protein: ADAM12 (Z=2.75); Protein: CSF1R (Z=-2.75); Protein: LUM (Z=-2.75); Protein: SCUBE3 (Z=-2.74); Protein: METAP1D (Z=2.74); Protein: C4A|C4B (Z=2.74); Protein: CDH17 (Z=-2.74); Protein: ADAMDEC1 (Z=2.74); RNA: YY1AP1 (Z=2.73); Protein: DEFB103A (Z=2.73); Protein: BMP4 (Z=2.73); RNA: ATL2 (Z=2.73); Protein: ISL1 (Z=2.73); Protein: FN1 (Z=2.73); RNA: ESYT2 (Z=2.73); Protein: SPON2 (Z=-2.73); Protein: C5orf38 (Z=2.73); RNA: KLHL5 (Z=2.73); Protein: MAP3K11 (Z=-2.72); Protein: CST5 (Z=-2.72); RNA: TIGD6 (Z=2.72); RNA: JAM2 (Z=2.72); Protein: SNX16 (Z=-2.72); Protein: FOXO1 (Z=-2.72); Protein: PLA2G2E (Z=2.72); Protein: UFC1 (Z=-2.71); Protein: FTH1|FTL (Z=2.71); RNA: IPCEF1 (Z=2.71); Protein: SERPINA3 (Z=2.71); Protein: LRFN3 (Z=2.71); RNA: ETHE1 (Z=2.71); Protein: FER (Z=-2.71); RNA: KIAA1109 (Z=2.71); RNA: HUWE1 (Z=2.71); Protein: SERPINA9 (Z=-2.7); Protein: PLG (Z=2.7); Protein: MB (Z=-2.7); RNA: GOLGA4 (Z=2.69); RNA: TCF12 (Z=2.69); Protein: CYB5R3 (Z=-2.69); Protein: INIP (Z=2.69); RNA: ABCB8 (Z=2.69); Protein: ACE2 (Z=2.69); Protein: ARL3 (Z=-2.69); RNA: HDAC7 (Z=2.69); RNA: FUT1 (Z=2.69); Protein: DPY30 (Z=-2.68); RNA: WDR45 (Z=2.68); Protein: CDK2|CCNA2 (Z=2.68); Protein: ZBTB16 (Z=2.68); Protein: SEMA3B (Z=2.68); Protein: PABPC4 (Z=-2.68); RNA: AMOTL1 (Z=2.68); Protein: TNXB (Z=-2.68); Protein: TMOD2 (Z=-2.68); Protein: None (Z=2.68); RNA: NAP1L4 (Z=2.67); RNA: NAP1L4 (Z=2.67); RNA: CNOT2 (Z=2.67); RNA: COG5 (Z=2.67); RNA: NFE2L1 (Z=2.67); Protein: RIPPLY1 (Z=2.66); RNA: TSPAN19 (Z=2.66); RNA: TTC21B (Z=2.66); Protein: GALNT16 (Z=-2.66); Protein: B3GAT3 (Z=-2.66); Protein: SAMSN1 (Z=-2.66); RNA: FNDC5 (Z=-2.66); Protein: NT5E (Z=-2.66); RNA: DNAL1 (Z=2.66); Metabolite: LPC-O(18:2) (Z=2.66); Protein: PTHLH (Z=-2.66); Protein: SYNGR3 (Z=2.66); Protein: AKT3 (Z=-2.65); Protein: IQCF3 (Z=2.65); RNA: SEC23B (Z=2.65); Protein: TNFRSF10A </w:t>
            </w:r>
            <w:r w:rsidRPr="00721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Z=2.65); RNA: PDCD1 (Z=-2.65); Protein: GZMH (Z=2.65); RNA: WDR48 (Z=2.65); RNA: CDHR3 (Z=-2.65); RNA: DNAJB5 (Z=2.65); Protein: AKT1 (Z=-2.65); RNA: ZNF319 (Z=2.65); Protein: LRRC32 (Z=-2.65); RNA: CFAP298-TCP10L (Z=2.64); RNA: RNA5-8SP6 (Z=-2.64); Protein: DCLK3 (Z=2.64); Protein: SPINK7 (Z=-2.64); RNA: CDK15 (Z=2.64); Protein: ARL5B (Z=2.63); Protein: CLEC4G (Z=2.63); Protein: PTPRJ (Z=-2.63); Protein: FLRT1 (Z=2.63); Protein: DCP1B (Z=-2.63); RNA: KCTD7 (Z=2.63); Protein: PPCDC (Z=2.63); Protein: ADGRE5 (Z=-2.63); Protein: ADAM30 (Z=2.62); RNA: TRIM28 (Z=2.62); Protein: MPI (Z=-2.62); Protein: ATF1 (Z=2.62); Protein: SULT4A1 (Z=2.62); Protein: UBE2T (Z=2.62); Protein: MERTK (Z=-2.62); RNA: SYN1 (Z=-2.62); RNA: U2AF1 (Z=2.62); Protein: ADCYAP1 (Z=2.62); Protein: SERPING1 (Z=2.61); RNA: UIMC1 (Z=2.61); Protein: TACSTD2 (Z=2.61); Protein: BOC (Z=-2.61); Protein: RXFP1 (Z=2.61); RNA: PLOD3 (Z=2.61); RNA: STAG3L5P (Z=2.61); Protein: CT45A3 (Z=2.61); RNA: DCAF11 (Z=-2.6); RNA: DCAF11 (Z=-2.6); Protein: CTSE (Z=-2.6); Protein: PRDX5 (Z=2.6); RNA: DDX52 (Z=2.6); Protein: ING4 (Z=-2.6); RNA: CACNA1C (Z=2.6); RNA: (Z=2.6); RNA: MYO1G (Z=2.59); RNA: ITGAV (Z=2.59); Protein: PABPC3 (Z=-2.59); Protein: DEFB106A (Z=2.59); RNA: HIVEP1 (Z=-2.59); Protein: TMEM132D (Z=-2.59); Protein: RAB27A (Z=-2.59); RNA: MAEA (Z=2.59); Protein: NIF3L1 (Z=-2.59); Protein: ZKSCAN7 (Z=2.59); RNA: SMAD5 (Z=2.59); Protein: SEMA3G (Z=-2.59); Protein: VHL (Z=2.59); RNA: DNAJA4 (Z=2.58); Protein: SHC4 (Z=2.58); RNA: GGNBP2 (Z=2.58); RNA: GGNBP2 (Z=2.58); Protein: BLMH (Z=2.58); Protein: PMVK (Z=-2.58); Protein: GKN2 (Z=-2.58); RNA: SEMA3G (Z=-2.58); Protein: CD209 (Z=-2.58); Protein: USF2 (Z=2.58); RNA: ATF7IP2 (Z=-2.58); Protein: BICD1 (Z=2.58); RNA: ZNF524 (Z=2.57); RNA: FBXO38 (Z=2.57); Protein: ACAN (Z=2.57); RNA: RPL3 (Z=2.57); RNA: ZNF136 (Z=2.57); RNA: RABL6 (Z=-2.57); Protein: ELL2 (Z=-2.57); Protein: IGHG1 (Z=2.57); RNA: RNF19A (Z=-2.57); Protein: APBB1IP (Z=-2.57); Protein: TYMP (Z=-2.57); RNA: FMO6P (Z=-2.57); Protein: MRAP (Z=2.57); Protein: SEPTIN11 (Z=-2.57); Protein: PCSK2 (Z=2.56); RNA: MAX (Z=-2.56); Protein: GBP1 (Z=-2.56); Protein: LILRA4 (Z=-2.56); RNA: GSE1 (Z=2.56); RNA: AFF1 (Z=-2.56); RNA: ZNF670 (Z=2.56); RNA: PPP3CA (Z=2.56); RNA: KAT6B (Z=2.56); RNA: KAT6B (Z=2.56); RNA: BCLAF1 (Z=2.56); RNA: SELENOW (Z=-2.56); RNA: SNX13 (Z=2.56); RNA: SETD5 (Z=2.56); RNA: ANTXRLP1 (Z=2.56); Protein: NMU (Z=2.56); Protein: MASP1 (Z=2.56); RNA: SIGIRR (Z=2.55); Protein: None (Z=2.55); Protein: SH3PXD2B (Z=-2.55); RNA: RACK1 (Z=2.55); Protein: TRABD (Z=2.55); Protein: SND1 (Z=2.55); RNA: MTCO1P24 (Z=-2.55); RNA: DDX3X (Z=2.55); Protein: SDSL (Z=-2.55); Protein: SCPEP1 (Z=-2.55); Metabolite: LPC(17:0) (Z=-2.55); RNA: LRRC37A2 (Z=-2.55); Metabolite: PC(42:10) (Z=-2.55); RNA: FAM83H (Z=-2.55); Protein: FAM174A (Z=-2.55); Metabolite: PC(34:5) (Z=2.55); Protein: PRKAA1|PRKAB1|PRKAG1 (Z=2.55); Protein: PLAAT3 (Z=2.55); Protein: LEG1 (Z=2.54); Protein: PLA2G7 (Z=2.54); Protein: FBXL4 (Z=2.54); Protein: KLRF1 (Z=2.54); Protein: METAP1 (Z=-2.54); Protein: CCDC50 (Z=-2.54); RNA: MYO15B (Z=2.54); Protein: MAPKAPK3 (Z=-2.54); Protein: VASN (Z=-2.54); Protein: EPS8L2 (Z=-2.54); Protein: SETBP1 (Z=2.54); Protein: NUDT16 (Z=-2.54); Protein: IL12A|IL12B (Z=2.53); Metabolite: </w:t>
            </w:r>
            <w:r w:rsidRPr="007218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C-O(42:4) (Z=2.53); Protein: PLAUR (Z=-2.53); Metabolite: CE(18:1) (Z=-2.53); Protein: LILRB3 (Z=2.53); Metabolite: PC-O(40:3) (Z=-2.53); RNA: NECAB1 (Z=2.53); Protein: APOH (Z=2.53); RNA: USP7 (Z=2.53); RNA: RRBP1 (Z=2.53); Protein: PGF (Z=2.53); Protein: FAS (Z=2.53); RNA: VAPB (Z=-2.52); Protein: SPAST (Z=2.52); RNA: ENO1 (Z=2.52); Protein: HSPA12A (Z=2.52); Protein: CST3 (Z=-2.52); Protein: PFN2 (Z=2.52); Metabolite: LPC-O(17:1) (Z=-2.52); Protein: BROX (Z=2.52); RNA: HSF1 (Z=2.52); RNA: HSF1 (Z=2.52); Protein: MRPL32 (Z=2.52); Protein: GLUD2 (Z=2.52); Protein: YME1L1 (Z=2.52); Protein: MAPKAPK5 (Z=2.51); RNA: SERF2 (Z=2.51); RNA: ITGA1 (Z=-2.51); Protein: EBP (Z=2.51); RNA: ATXN7L1 (Z=2.51); RNA: SNX13 (Z=2.51); Protein: FABP2 (Z=-2.51); RNA: N4BP2L2 (Z=2.51); Protein: RAB2B (Z=2.51); Protein: PLEKHO2 (Z=-2.51); Protein: SAT1 (Z=2.5); RNA: SLC41A1 (Z=-2.5); RNA: BCLAF1 (Z=2.5); RNA: COMMD2 (Z=2.5); Protein: GRN (Z=-2.5); RNA: IRF2 (Z=2.5); Protein: PAX4 (Z=2.5); Protein: TRIM27 (Z=2.5); RNA: TFRC (Z=2.5); RNA: ALG5 (Z=2.5); RNA: PIGO (Z=2.49); Protein: PCBP2 (Z=-2.49); RNA: CARMIL2 (Z=-2.49); Protein: KIR2DL4 (Z=2.49); Protein: DOCK2 (Z=2.49); Protein: FAHD2A (Z=-2.48); RNA: HSP90B1 (Z=2.48); RNA: LFNG (Z=2.48); RNA: INIP (Z=2.48); RNA: AGAP10P (Z=2.48); Protein: ITGA6 (Z=2.48); RNA: ZMYM2 (Z=2.48); RNA: FZR1 (Z=2.48); Protein: CRPPA (Z=2.48); RNA: ZFAND6 (Z=2.48); RNA: TAF2 (Z=2.48); Protein: HPGDS (Z=-2.48); RNA: MICOS10 (Z=2.47); Protein: PUS7 (Z=-2.47); RNA: TYK2 (Z=2.47); RNA: CARMIL3 (Z=-2.47); RNA: CARMIL3 (Z=-2.47); Protein: ZNF264 (Z=2.47); Protein: KDM4C (Z=-2.47); Protein: APEX2 (Z=2.47); RNA: GINS3 (Z=2.46); Protein: CCNB1IP1 (Z=2.46); RNA: TSPAN32 (Z=2.46); RNA: VPS29 (Z=2.46); RNA: TBC1D13 (Z=2.46); RNA: ABCF1 (Z=-2.45); RNA: ABCF1 (Z=-2.45); RNA: ABCF1 (Z=-2.45); Protein: FABP1 (Z=-2.45); RNA: ABHD16A (Z=2.45); RNA: NAALADL2 (Z=2.45); Protein: PIP (Z=2.45); RNA: RIN2 (Z=2.45); Protein: IL26 (Z=2.45); RNA: GPATCH8 (Z=2.45); RNA: PLAA (Z=2.45); RNA: CHST15 (Z=2.44); RNA: TM2D3 (Z=2.44); RNA: YTHDF3 (Z=2.44); Protein: ITGAL (Z=2.44); Protein: MCAM (Z=-2.44); Protein: F2 (Z=2.44); RNA: TEKT2 (Z=2.44); Protein: OBP2A (Z=2.44); RNA: SNRNP40 (Z=2.44); RNA: LMLN2 (Z=2.43); RNA: CROT (Z=-2.43); RNA: SAMD9 (Z=-2.43); RNA: DIPK2A (Z=-2.43); Protein: FAM171A2 (Z=2.43); RNA: TST (Z=2.43); Protein: MICOS10 (Z=2.43); Protein: IL1RAPL2 (Z=2.43); RNA: FAM135A (Z=2.42); RNA: HMGB3P9 (Z=2.42); Protein: PLCD1 (Z=-2.42); RNA: TRIM14 (Z=2.42); Metabolite: PC(43:6) (Z=2.42); RNA: ZNF318 (Z=2.41); RNA: NFATC1 (Z=2.41); RNA: CDK5RAP2 (Z=2.4); RNA: TUBB (Z=2.4); RNA: JUP (Z=2.4); Protein: PEX26 (Z=2.4); Protein: C1QBP (Z=2.39); RNA: PEX26 (Z=2.39); Protein: PRSS57 (Z=-2.38); RNA: GNAI2 (Z=2.38); RNA: C8orf33 (Z=2.38); Protein: ELK1 (Z=-2.37); RNA: CHD2 (Z=2.36); Protein: ZNF566 (Z=2.35); RNA: SBDSP1 (Z=2.34); Protein: LTB4R (Z=-2.34)</w:t>
            </w:r>
          </w:p>
        </w:tc>
      </w:tr>
    </w:tbl>
    <w:p w14:paraId="790B7899" w14:textId="465D12A4" w:rsidR="00B408B4" w:rsidRPr="00304F55" w:rsidRDefault="00304F55" w:rsidP="00304F55">
      <w:pPr>
        <w:spacing w:before="40" w:after="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*Z v</w:t>
      </w:r>
      <w:r w:rsidR="00D201C4" w:rsidRPr="00304F55">
        <w:rPr>
          <w:rFonts w:ascii="Times New Roman" w:hAnsi="Times New Roman" w:cs="Times New Roman"/>
          <w:sz w:val="24"/>
          <w:szCs w:val="24"/>
        </w:rPr>
        <w:t>alues are relative correlations (</w:t>
      </w:r>
      <w:r>
        <w:rPr>
          <w:rFonts w:ascii="Times New Roman" w:hAnsi="Times New Roman" w:cs="Times New Roman"/>
          <w:sz w:val="24"/>
          <w:szCs w:val="24"/>
        </w:rPr>
        <w:t>i.e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., </w:t>
      </w:r>
      <w:r w:rsidR="00D201C4" w:rsidRPr="00304F55">
        <w:rPr>
          <w:rFonts w:ascii="Times New Roman" w:hAnsi="Times New Roman" w:cs="Times New Roman"/>
          <w:sz w:val="24"/>
          <w:szCs w:val="24"/>
        </w:rPr>
        <w:t>#</w:t>
      </w:r>
      <w:proofErr w:type="gramEnd"/>
      <w:r w:rsidR="00D201C4" w:rsidRPr="00304F55">
        <w:rPr>
          <w:rFonts w:ascii="Times New Roman" w:hAnsi="Times New Roman" w:cs="Times New Roman"/>
          <w:sz w:val="24"/>
          <w:szCs w:val="24"/>
        </w:rPr>
        <w:t xml:space="preserve"> std over randomiz</w:t>
      </w:r>
      <w:r>
        <w:rPr>
          <w:rFonts w:ascii="Times New Roman" w:hAnsi="Times New Roman" w:cs="Times New Roman"/>
          <w:sz w:val="24"/>
          <w:szCs w:val="24"/>
        </w:rPr>
        <w:t>ed values</w:t>
      </w:r>
      <w:r w:rsidR="00D201C4" w:rsidRPr="00304F55">
        <w:rPr>
          <w:rFonts w:ascii="Times New Roman" w:hAnsi="Times New Roman" w:cs="Times New Roman"/>
          <w:sz w:val="24"/>
          <w:szCs w:val="24"/>
        </w:rPr>
        <w:t>).</w:t>
      </w:r>
    </w:p>
    <w:p w14:paraId="759A2DEB" w14:textId="60C073EF" w:rsidR="005C46AD" w:rsidRDefault="005C46AD" w:rsidP="005C46AD">
      <w:pPr>
        <w:spacing w:before="40" w:after="40"/>
        <w:jc w:val="both"/>
        <w:rPr>
          <w:rFonts w:ascii="Times New Roman" w:hAnsi="Times New Roman" w:cs="Times New Roman"/>
          <w:sz w:val="24"/>
          <w:szCs w:val="24"/>
        </w:rPr>
      </w:pPr>
    </w:p>
    <w:p w14:paraId="7BEFD6FE" w14:textId="219AFF30" w:rsidR="005C46AD" w:rsidRPr="005C46AD" w:rsidRDefault="005C46AD" w:rsidP="005C46A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C46A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C944B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408B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C46A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2" w:name="_Hlk188019442"/>
      <w:r w:rsidRPr="005C46AD">
        <w:rPr>
          <w:rFonts w:ascii="Times New Roman" w:hAnsi="Times New Roman" w:cs="Times New Roman"/>
          <w:sz w:val="24"/>
          <w:szCs w:val="24"/>
        </w:rPr>
        <w:t>Post-hoc subtype-subtype comparisons on neuroticism, conscientiousness, depressive symptoms, loneliness, and purpose in life.</w:t>
      </w:r>
      <w:r w:rsidR="00C944B3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</w:p>
    <w:tbl>
      <w:tblPr>
        <w:tblW w:w="10012" w:type="dxa"/>
        <w:tblInd w:w="-45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8"/>
        <w:gridCol w:w="2044"/>
        <w:gridCol w:w="2137"/>
        <w:gridCol w:w="1214"/>
        <w:gridCol w:w="1069"/>
        <w:gridCol w:w="1260"/>
      </w:tblGrid>
      <w:tr w:rsidR="005C46AD" w:rsidRPr="005C46AD" w14:paraId="774951A7" w14:textId="77777777">
        <w:trPr>
          <w:trHeight w:val="553"/>
        </w:trPr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17BFCA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easure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25896B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type-subtype comparisons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1589F7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 in means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5A9621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3E622D" w14:textId="54CC5C3F" w:rsidR="005C46AD" w:rsidRPr="005C46AD" w:rsidRDefault="00AC6906" w:rsidP="005C46AD">
            <w:pPr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5C46AD" w:rsidRPr="005C46AD" w14:paraId="37F254DC" w14:textId="77777777">
        <w:trPr>
          <w:trHeight w:val="300"/>
        </w:trPr>
        <w:tc>
          <w:tcPr>
            <w:tcW w:w="22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CE76CB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pressive symptoms</w:t>
            </w:r>
          </w:p>
        </w:tc>
        <w:tc>
          <w:tcPr>
            <w:tcW w:w="204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01ECA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– 1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9A0B70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4 (0.01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B5C2A6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F9108E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FCDE8C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5C46AD" w:rsidRPr="005C46AD" w14:paraId="37455CEC" w14:textId="77777777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6AE5802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7327A2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 xml:space="preserve">1 – 2  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C442B3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14 (0.0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3FA67E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E304F8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4265BA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C46AD" w:rsidRPr="005C46AD" w14:paraId="1393903C" w14:textId="77777777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B0AA717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B929FE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1 – 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8CF33A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09 (0.0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5BDEDF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81F2F2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51F0E6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C46AD" w:rsidRPr="005C46AD" w14:paraId="6797B477" w14:textId="77777777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F10F7C2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FD9C86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 – 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AB2B8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20 (0.0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572837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AEAAFB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E259B1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</w:tr>
      <w:tr w:rsidR="005C46AD" w:rsidRPr="005C46AD" w14:paraId="5CBB110D" w14:textId="77777777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1F318EA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0FA120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2 – 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A5137B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23 (0.0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E91AC5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B4BD2C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CA3760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5C46AD" w:rsidRPr="005C46AD" w14:paraId="1A64AC19" w14:textId="77777777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0F89FBE3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90F6FA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– 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5FA18C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4 (0.01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C551B3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DC11B4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9FD96C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C46AD" w:rsidRPr="005C46AD" w14:paraId="2766B642" w14:textId="77777777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B06D6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ticism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B20BB8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– 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7872B9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8 (0.0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61E18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7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4D2E01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EA8115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C46AD" w:rsidRPr="005C46AD" w14:paraId="4979DC39" w14:textId="77777777">
        <w:trPr>
          <w:trHeight w:val="300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A6AC6BA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568700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 xml:space="preserve">1 – 2  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8600C0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70 (0.0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D79D91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C49904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2F2A63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5C46AD" w:rsidRPr="005C46AD" w14:paraId="75ED0B73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30262C0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935D1A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1 – 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67AA3A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1.16 (0.0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FA4F9C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CD3AA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E0D8E1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</w:tr>
      <w:tr w:rsidR="005C46AD" w:rsidRPr="005C46AD" w14:paraId="358B326C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1DD2135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4FAD6B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– 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BCC06D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8 (0.0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2F1EA4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3.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75BF5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4FB2CD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</w:tr>
      <w:tr w:rsidR="005C46AD" w:rsidRPr="005C46AD" w14:paraId="682A1002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81A2BCE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0F5E1E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2 – 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9A8E65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46 (0.0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55AF4E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1.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30B7E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4CB78B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C46AD" w:rsidRPr="005C46AD" w14:paraId="3E74CB74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0B505A1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A5B05B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 – 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6B55C0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1.22 (0.0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C54D30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2.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2F0B3F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CF3D71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5C46AD" w:rsidRPr="005C46AD" w14:paraId="1BC6BB6E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DEBD9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elines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3D9AFB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– 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6F5D08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1 (0.0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50F18A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4F4214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A6D85B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</w:t>
            </w:r>
          </w:p>
        </w:tc>
      </w:tr>
      <w:tr w:rsidR="005C46AD" w:rsidRPr="005C46AD" w14:paraId="16D56C7F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211306C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7B6CD2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 xml:space="preserve">1 – 2  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0AA4B9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03 (0.0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5E02B5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9AA7C1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227452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C46AD" w:rsidRPr="005C46AD" w14:paraId="613ED2EF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4AFFD9C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A1095D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1 – 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F0F766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13 (0.08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4FC9E4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00EE64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665DF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5C46AD" w:rsidRPr="005C46AD" w14:paraId="766FD81F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22EFA22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3EC5FE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– 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3E5A5E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 (0.0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1DB1B9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4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37DD6C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36628F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5C46AD" w:rsidRPr="005C46AD" w14:paraId="3A9472A4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BC304BD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999AA8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2 – 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CEEA42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15 (0.0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FDCDE6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D0EE5B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55185C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5C46AD" w:rsidRPr="005C46AD" w14:paraId="503685CD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BFEC2BC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81993D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 – 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E08537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08 (0.07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635079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12DBFE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8E754B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C46AD" w:rsidRPr="005C46AD" w14:paraId="4D689FF9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7F538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cientiousness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4746D3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 – 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74F28E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78 (0.0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8A0C9F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132434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609CB6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5C46AD" w:rsidRPr="005C46AD" w14:paraId="250801A5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1CDF397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06C36C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 xml:space="preserve">1 – 2  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83B85D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89 (0.0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448F1E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3348BD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7A6881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5C46AD" w:rsidRPr="005C46AD" w14:paraId="43EFFED6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3F33D62E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AC883D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– 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36AB8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8 (0.0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1F786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91B210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68D640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6</w:t>
            </w:r>
          </w:p>
        </w:tc>
      </w:tr>
      <w:tr w:rsidR="005C46AD" w:rsidRPr="005C46AD" w14:paraId="723D20D0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69102A50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41F59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– 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A35C77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7 (0.0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1F37D8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AE218C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49EE06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</w:tr>
      <w:tr w:rsidR="005C46AD" w:rsidRPr="005C46AD" w14:paraId="3C5B27A7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2E20B417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A998D1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2 – 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586831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69 (0.0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A1C03E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58FD52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FAD8C8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C46AD" w:rsidRPr="005C46AD" w14:paraId="38716195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00D17F3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5C766E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– 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3839CC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6 (0.0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0E06CD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27A916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8E76D4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5C46AD" w:rsidRPr="005C46AD" w14:paraId="4D9E0ECF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95E4D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urpose in life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63B3A0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 – 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EEBA26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11 (0.0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68000D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D6A7B2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EC419D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5C46AD" w:rsidRPr="005C46AD" w14:paraId="7B5B334A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43AAEED2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98BD0B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 xml:space="preserve">1 – 2  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8FECC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08 (0.0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73D3F8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978E50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B55E6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5C46AD" w:rsidRPr="005C46AD" w14:paraId="752EC6BA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4CB9CCF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4BA603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1 – 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2CA1D2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04 (0.0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48E23D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1BF5D5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B2C4A5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C46AD" w:rsidRPr="005C46AD" w14:paraId="3791D3E4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1E8AD724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6C466F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– 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D6FFAC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9 (0.05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1B19D0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BA2078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7C889E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5C46AD" w:rsidRPr="005C46AD" w14:paraId="4FE31EF1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nil"/>
              <w:right w:val="nil"/>
            </w:tcBorders>
          </w:tcPr>
          <w:p w14:paraId="707A9809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2772AE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2 – 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6735C8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04 (0.06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8718D2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CFD7A0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8FFCD4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5C46AD" w:rsidRPr="005C46AD" w14:paraId="6392BF77" w14:textId="77777777">
        <w:trPr>
          <w:trHeight w:val="339"/>
        </w:trPr>
        <w:tc>
          <w:tcPr>
            <w:tcW w:w="2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6D9CB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7E1D36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 – 3 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3359A3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5 (0.05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02A4D1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79E7A0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B7CF26" w14:textId="77777777" w:rsidR="005C46AD" w:rsidRPr="005C46AD" w:rsidRDefault="005C46AD" w:rsidP="005C46AD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46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</w:tr>
    </w:tbl>
    <w:p w14:paraId="5B9E29FC" w14:textId="32EB980B" w:rsidR="00E02F1F" w:rsidRDefault="00C944B3" w:rsidP="0011112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* </w:t>
      </w:r>
      <w:r w:rsidRPr="00C944B3">
        <w:rPr>
          <w:rFonts w:ascii="Times New Roman" w:hAnsi="Times New Roman" w:cs="Times New Roman"/>
          <w:sz w:val="24"/>
          <w:szCs w:val="24"/>
        </w:rPr>
        <w:t xml:space="preserve">We used </w:t>
      </w:r>
      <w:r w:rsidRPr="005C46AD">
        <w:rPr>
          <w:rFonts w:ascii="Times New Roman" w:hAnsi="Times New Roman" w:cs="Times New Roman"/>
          <w:sz w:val="24"/>
          <w:szCs w:val="24"/>
        </w:rPr>
        <w:t>Bonferroni’s test for mean scor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FF9480F" w14:textId="481E71C7" w:rsidR="0011112A" w:rsidRDefault="0011112A" w:rsidP="0011112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05B411" w14:textId="77777777" w:rsidR="0011112A" w:rsidRDefault="0011112A" w:rsidP="0011112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CD1B54" w14:textId="77777777" w:rsidR="0011112A" w:rsidRDefault="0011112A" w:rsidP="001F767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BFF779" w14:textId="77777777" w:rsidR="0011112A" w:rsidRDefault="0011112A" w:rsidP="001F767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1112A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0DD089" w14:textId="77777777" w:rsidR="00993765" w:rsidRDefault="00993765" w:rsidP="00D61D17">
      <w:pPr>
        <w:spacing w:after="0" w:line="240" w:lineRule="auto"/>
      </w:pPr>
      <w:r>
        <w:separator/>
      </w:r>
    </w:p>
  </w:endnote>
  <w:endnote w:type="continuationSeparator" w:id="0">
    <w:p w14:paraId="0552AA8B" w14:textId="77777777" w:rsidR="00993765" w:rsidRDefault="00993765" w:rsidP="00D61D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87276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51AB01" w14:textId="19F2DC7B" w:rsidR="00D07D24" w:rsidRDefault="00D07D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B0A40E" w14:textId="77777777" w:rsidR="00D61D17" w:rsidRDefault="00D61D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85FDE8" w14:textId="77777777" w:rsidR="00993765" w:rsidRDefault="00993765" w:rsidP="00D61D17">
      <w:pPr>
        <w:spacing w:after="0" w:line="240" w:lineRule="auto"/>
      </w:pPr>
      <w:r>
        <w:separator/>
      </w:r>
    </w:p>
  </w:footnote>
  <w:footnote w:type="continuationSeparator" w:id="0">
    <w:p w14:paraId="50FEDD34" w14:textId="77777777" w:rsidR="00993765" w:rsidRDefault="00993765" w:rsidP="00D61D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233192"/>
    <w:multiLevelType w:val="hybridMultilevel"/>
    <w:tmpl w:val="B82AC51A"/>
    <w:lvl w:ilvl="0" w:tplc="4E36C05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6D3061"/>
    <w:multiLevelType w:val="hybridMultilevel"/>
    <w:tmpl w:val="8BAE3922"/>
    <w:lvl w:ilvl="0" w:tplc="621AE24A">
      <w:start w:val="1"/>
      <w:numFmt w:val="lowerRoman"/>
      <w:lvlText w:val="(%1)"/>
      <w:lvlJc w:val="left"/>
      <w:pPr>
        <w:ind w:left="720" w:hanging="360"/>
      </w:pPr>
      <w:rPr>
        <w:rFonts w:hint="default"/>
        <w:b w:val="0"/>
        <w:i w:val="0"/>
        <w:iCs/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6A1817"/>
    <w:multiLevelType w:val="hybridMultilevel"/>
    <w:tmpl w:val="07E8AEC0"/>
    <w:lvl w:ilvl="0" w:tplc="6C4AAB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0067BD"/>
    <w:multiLevelType w:val="hybridMultilevel"/>
    <w:tmpl w:val="46C6A990"/>
    <w:lvl w:ilvl="0" w:tplc="108631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6178AC"/>
    <w:multiLevelType w:val="hybridMultilevel"/>
    <w:tmpl w:val="67A6B0DC"/>
    <w:lvl w:ilvl="0" w:tplc="774AB0F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lang w:val="en-US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3C0152"/>
    <w:multiLevelType w:val="multilevel"/>
    <w:tmpl w:val="9B684F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475664C"/>
    <w:multiLevelType w:val="hybridMultilevel"/>
    <w:tmpl w:val="72CECB86"/>
    <w:lvl w:ilvl="0" w:tplc="5874BA3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C57C6C"/>
    <w:multiLevelType w:val="hybridMultilevel"/>
    <w:tmpl w:val="97B45746"/>
    <w:lvl w:ilvl="0" w:tplc="111E32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390AB3"/>
    <w:multiLevelType w:val="multilevel"/>
    <w:tmpl w:val="62827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C554119"/>
    <w:multiLevelType w:val="hybridMultilevel"/>
    <w:tmpl w:val="9E664518"/>
    <w:lvl w:ilvl="0" w:tplc="7CC2B3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711321"/>
    <w:multiLevelType w:val="hybridMultilevel"/>
    <w:tmpl w:val="DF489090"/>
    <w:lvl w:ilvl="0" w:tplc="0E64821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443272"/>
    <w:multiLevelType w:val="hybridMultilevel"/>
    <w:tmpl w:val="E51E6638"/>
    <w:lvl w:ilvl="0" w:tplc="52AE2DE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AE2926"/>
    <w:multiLevelType w:val="hybridMultilevel"/>
    <w:tmpl w:val="F2B4725A"/>
    <w:lvl w:ilvl="0" w:tplc="621AE24A">
      <w:start w:val="1"/>
      <w:numFmt w:val="lowerRoman"/>
      <w:lvlText w:val="(%1)"/>
      <w:lvlJc w:val="left"/>
      <w:pPr>
        <w:ind w:left="360" w:hanging="360"/>
      </w:pPr>
      <w:rPr>
        <w:rFonts w:hint="default"/>
        <w:b w:val="0"/>
        <w:i w:val="0"/>
        <w:i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67412672">
    <w:abstractNumId w:val="12"/>
  </w:num>
  <w:num w:numId="2" w16cid:durableId="605237682">
    <w:abstractNumId w:val="5"/>
  </w:num>
  <w:num w:numId="3" w16cid:durableId="235479011">
    <w:abstractNumId w:val="3"/>
  </w:num>
  <w:num w:numId="4" w16cid:durableId="304436951">
    <w:abstractNumId w:val="8"/>
  </w:num>
  <w:num w:numId="5" w16cid:durableId="1061098269">
    <w:abstractNumId w:val="6"/>
  </w:num>
  <w:num w:numId="6" w16cid:durableId="74712518">
    <w:abstractNumId w:val="9"/>
  </w:num>
  <w:num w:numId="7" w16cid:durableId="623732520">
    <w:abstractNumId w:val="2"/>
  </w:num>
  <w:num w:numId="8" w16cid:durableId="1062602092">
    <w:abstractNumId w:val="7"/>
  </w:num>
  <w:num w:numId="9" w16cid:durableId="886842934">
    <w:abstractNumId w:val="0"/>
  </w:num>
  <w:num w:numId="10" w16cid:durableId="346637747">
    <w:abstractNumId w:val="1"/>
  </w:num>
  <w:num w:numId="11" w16cid:durableId="613632367">
    <w:abstractNumId w:val="4"/>
  </w:num>
  <w:num w:numId="12" w16cid:durableId="938829613">
    <w:abstractNumId w:val="10"/>
  </w:num>
  <w:num w:numId="13" w16cid:durableId="92118229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AD2"/>
    <w:rsid w:val="000014CC"/>
    <w:rsid w:val="000056F5"/>
    <w:rsid w:val="00015275"/>
    <w:rsid w:val="00024804"/>
    <w:rsid w:val="00025453"/>
    <w:rsid w:val="00035B20"/>
    <w:rsid w:val="0004503B"/>
    <w:rsid w:val="00047886"/>
    <w:rsid w:val="00053619"/>
    <w:rsid w:val="00055859"/>
    <w:rsid w:val="00062352"/>
    <w:rsid w:val="00066B09"/>
    <w:rsid w:val="0008149E"/>
    <w:rsid w:val="00090B02"/>
    <w:rsid w:val="000A1B5B"/>
    <w:rsid w:val="000A25CA"/>
    <w:rsid w:val="000B354F"/>
    <w:rsid w:val="000C016D"/>
    <w:rsid w:val="000C1730"/>
    <w:rsid w:val="000D2AF1"/>
    <w:rsid w:val="000E00B9"/>
    <w:rsid w:val="000E39DA"/>
    <w:rsid w:val="000E65FB"/>
    <w:rsid w:val="000F1BD6"/>
    <w:rsid w:val="0010171E"/>
    <w:rsid w:val="0011112A"/>
    <w:rsid w:val="001253E0"/>
    <w:rsid w:val="00132B1D"/>
    <w:rsid w:val="00147E35"/>
    <w:rsid w:val="00152C15"/>
    <w:rsid w:val="001564C0"/>
    <w:rsid w:val="00157333"/>
    <w:rsid w:val="00182390"/>
    <w:rsid w:val="001927FE"/>
    <w:rsid w:val="001A09D7"/>
    <w:rsid w:val="001A305B"/>
    <w:rsid w:val="001A3C16"/>
    <w:rsid w:val="001C001A"/>
    <w:rsid w:val="001C5F96"/>
    <w:rsid w:val="001D388F"/>
    <w:rsid w:val="001D3B5F"/>
    <w:rsid w:val="001D3D33"/>
    <w:rsid w:val="001D4A0A"/>
    <w:rsid w:val="001D560B"/>
    <w:rsid w:val="001F2993"/>
    <w:rsid w:val="001F6BFC"/>
    <w:rsid w:val="001F7673"/>
    <w:rsid w:val="0020635F"/>
    <w:rsid w:val="002063EF"/>
    <w:rsid w:val="00206B66"/>
    <w:rsid w:val="002155CB"/>
    <w:rsid w:val="0021609B"/>
    <w:rsid w:val="002270B2"/>
    <w:rsid w:val="0023645E"/>
    <w:rsid w:val="00241B2B"/>
    <w:rsid w:val="002445F1"/>
    <w:rsid w:val="002453EA"/>
    <w:rsid w:val="002477E7"/>
    <w:rsid w:val="00251BD2"/>
    <w:rsid w:val="00252E0E"/>
    <w:rsid w:val="00263383"/>
    <w:rsid w:val="002637AB"/>
    <w:rsid w:val="0026574C"/>
    <w:rsid w:val="00270EF6"/>
    <w:rsid w:val="0027550F"/>
    <w:rsid w:val="0028065E"/>
    <w:rsid w:val="00281494"/>
    <w:rsid w:val="002831DB"/>
    <w:rsid w:val="002878C6"/>
    <w:rsid w:val="00287DB8"/>
    <w:rsid w:val="002B0E0F"/>
    <w:rsid w:val="002B2684"/>
    <w:rsid w:val="002B43F5"/>
    <w:rsid w:val="002B5406"/>
    <w:rsid w:val="002C2FE9"/>
    <w:rsid w:val="002C6858"/>
    <w:rsid w:val="002D022D"/>
    <w:rsid w:val="002E089C"/>
    <w:rsid w:val="002E0A90"/>
    <w:rsid w:val="002E21FB"/>
    <w:rsid w:val="002E5B24"/>
    <w:rsid w:val="002E7C68"/>
    <w:rsid w:val="002F201A"/>
    <w:rsid w:val="002F203F"/>
    <w:rsid w:val="002F60E7"/>
    <w:rsid w:val="002F7F27"/>
    <w:rsid w:val="00301382"/>
    <w:rsid w:val="0030469A"/>
    <w:rsid w:val="00304A17"/>
    <w:rsid w:val="00304F55"/>
    <w:rsid w:val="00305145"/>
    <w:rsid w:val="00307FA8"/>
    <w:rsid w:val="00320E6F"/>
    <w:rsid w:val="00323CD1"/>
    <w:rsid w:val="00325640"/>
    <w:rsid w:val="00325F72"/>
    <w:rsid w:val="00326B97"/>
    <w:rsid w:val="00332223"/>
    <w:rsid w:val="00332421"/>
    <w:rsid w:val="00335486"/>
    <w:rsid w:val="003372AA"/>
    <w:rsid w:val="00340AFB"/>
    <w:rsid w:val="00341AC2"/>
    <w:rsid w:val="00345F56"/>
    <w:rsid w:val="003464BD"/>
    <w:rsid w:val="003539F1"/>
    <w:rsid w:val="00372E84"/>
    <w:rsid w:val="00384A5C"/>
    <w:rsid w:val="003934CD"/>
    <w:rsid w:val="003C75E3"/>
    <w:rsid w:val="003D6C1D"/>
    <w:rsid w:val="003E3A84"/>
    <w:rsid w:val="004048FD"/>
    <w:rsid w:val="0041030F"/>
    <w:rsid w:val="00413B8A"/>
    <w:rsid w:val="00417155"/>
    <w:rsid w:val="00420C2C"/>
    <w:rsid w:val="0043238B"/>
    <w:rsid w:val="00433E7A"/>
    <w:rsid w:val="00434286"/>
    <w:rsid w:val="00436BEB"/>
    <w:rsid w:val="00440BE2"/>
    <w:rsid w:val="004418A2"/>
    <w:rsid w:val="00446955"/>
    <w:rsid w:val="004514C6"/>
    <w:rsid w:val="004539AE"/>
    <w:rsid w:val="00455D0F"/>
    <w:rsid w:val="00460785"/>
    <w:rsid w:val="0046098B"/>
    <w:rsid w:val="00462DEA"/>
    <w:rsid w:val="00472D97"/>
    <w:rsid w:val="00494D64"/>
    <w:rsid w:val="004A5E26"/>
    <w:rsid w:val="004A5F16"/>
    <w:rsid w:val="004B574C"/>
    <w:rsid w:val="004C69C4"/>
    <w:rsid w:val="004C6A1E"/>
    <w:rsid w:val="004C6E63"/>
    <w:rsid w:val="004D317D"/>
    <w:rsid w:val="004E0DE8"/>
    <w:rsid w:val="004E6E64"/>
    <w:rsid w:val="004F5A66"/>
    <w:rsid w:val="004F5F52"/>
    <w:rsid w:val="00503E12"/>
    <w:rsid w:val="0051222A"/>
    <w:rsid w:val="005375D3"/>
    <w:rsid w:val="00540357"/>
    <w:rsid w:val="00540BAB"/>
    <w:rsid w:val="005429CC"/>
    <w:rsid w:val="00546257"/>
    <w:rsid w:val="005507B4"/>
    <w:rsid w:val="0056064F"/>
    <w:rsid w:val="00571A70"/>
    <w:rsid w:val="00580922"/>
    <w:rsid w:val="00592CBB"/>
    <w:rsid w:val="00593E67"/>
    <w:rsid w:val="00594139"/>
    <w:rsid w:val="005A0ABB"/>
    <w:rsid w:val="005B1FAF"/>
    <w:rsid w:val="005B7C72"/>
    <w:rsid w:val="005C2065"/>
    <w:rsid w:val="005C3240"/>
    <w:rsid w:val="005C46AD"/>
    <w:rsid w:val="005C6B74"/>
    <w:rsid w:val="005E4AAA"/>
    <w:rsid w:val="005E60C4"/>
    <w:rsid w:val="005E7C37"/>
    <w:rsid w:val="005F1E63"/>
    <w:rsid w:val="00601E2E"/>
    <w:rsid w:val="0060401B"/>
    <w:rsid w:val="00604DB5"/>
    <w:rsid w:val="00607D8B"/>
    <w:rsid w:val="00612B5A"/>
    <w:rsid w:val="006152E6"/>
    <w:rsid w:val="0061685A"/>
    <w:rsid w:val="006171BC"/>
    <w:rsid w:val="00617969"/>
    <w:rsid w:val="00617C36"/>
    <w:rsid w:val="00620596"/>
    <w:rsid w:val="00626469"/>
    <w:rsid w:val="0064213A"/>
    <w:rsid w:val="00643433"/>
    <w:rsid w:val="00652665"/>
    <w:rsid w:val="00653D36"/>
    <w:rsid w:val="00657A7E"/>
    <w:rsid w:val="006626C6"/>
    <w:rsid w:val="0067379E"/>
    <w:rsid w:val="0068005C"/>
    <w:rsid w:val="00682575"/>
    <w:rsid w:val="00685BAA"/>
    <w:rsid w:val="00693D9C"/>
    <w:rsid w:val="006A16B7"/>
    <w:rsid w:val="006A5D31"/>
    <w:rsid w:val="006B235D"/>
    <w:rsid w:val="006B3949"/>
    <w:rsid w:val="006C47D4"/>
    <w:rsid w:val="006C5422"/>
    <w:rsid w:val="006C6A7F"/>
    <w:rsid w:val="006C7F90"/>
    <w:rsid w:val="006D616E"/>
    <w:rsid w:val="006E2CE7"/>
    <w:rsid w:val="006E4BBE"/>
    <w:rsid w:val="006E62FD"/>
    <w:rsid w:val="006F51D2"/>
    <w:rsid w:val="007016AA"/>
    <w:rsid w:val="0071137B"/>
    <w:rsid w:val="007218C6"/>
    <w:rsid w:val="00723345"/>
    <w:rsid w:val="0073098D"/>
    <w:rsid w:val="00731A3B"/>
    <w:rsid w:val="00740626"/>
    <w:rsid w:val="007460D0"/>
    <w:rsid w:val="00746C89"/>
    <w:rsid w:val="00753B29"/>
    <w:rsid w:val="00760C34"/>
    <w:rsid w:val="00766232"/>
    <w:rsid w:val="00767787"/>
    <w:rsid w:val="00785F82"/>
    <w:rsid w:val="007B3377"/>
    <w:rsid w:val="007B4CD3"/>
    <w:rsid w:val="007E4109"/>
    <w:rsid w:val="0080313F"/>
    <w:rsid w:val="00806D17"/>
    <w:rsid w:val="0081235A"/>
    <w:rsid w:val="008224E8"/>
    <w:rsid w:val="00824F7F"/>
    <w:rsid w:val="00833302"/>
    <w:rsid w:val="00846D08"/>
    <w:rsid w:val="00851866"/>
    <w:rsid w:val="008523E2"/>
    <w:rsid w:val="00852DFC"/>
    <w:rsid w:val="00855532"/>
    <w:rsid w:val="00861482"/>
    <w:rsid w:val="008625E8"/>
    <w:rsid w:val="0086372C"/>
    <w:rsid w:val="00865664"/>
    <w:rsid w:val="00870C04"/>
    <w:rsid w:val="0087565E"/>
    <w:rsid w:val="008774C3"/>
    <w:rsid w:val="008A3952"/>
    <w:rsid w:val="008B3120"/>
    <w:rsid w:val="008B6E11"/>
    <w:rsid w:val="008C0FE2"/>
    <w:rsid w:val="008C4602"/>
    <w:rsid w:val="008C7A66"/>
    <w:rsid w:val="008D3A7C"/>
    <w:rsid w:val="008D4CE8"/>
    <w:rsid w:val="008D69DB"/>
    <w:rsid w:val="008E061C"/>
    <w:rsid w:val="008E581A"/>
    <w:rsid w:val="008F0B8E"/>
    <w:rsid w:val="008F1B06"/>
    <w:rsid w:val="008F7A70"/>
    <w:rsid w:val="009145AF"/>
    <w:rsid w:val="00923898"/>
    <w:rsid w:val="0092422E"/>
    <w:rsid w:val="009248FB"/>
    <w:rsid w:val="009319BB"/>
    <w:rsid w:val="0093370A"/>
    <w:rsid w:val="00935C0E"/>
    <w:rsid w:val="00937912"/>
    <w:rsid w:val="009466D8"/>
    <w:rsid w:val="00953E4D"/>
    <w:rsid w:val="0095531E"/>
    <w:rsid w:val="0096031E"/>
    <w:rsid w:val="00960B35"/>
    <w:rsid w:val="009635A0"/>
    <w:rsid w:val="00971D7E"/>
    <w:rsid w:val="00973DE9"/>
    <w:rsid w:val="009758D9"/>
    <w:rsid w:val="00982179"/>
    <w:rsid w:val="00987948"/>
    <w:rsid w:val="00991755"/>
    <w:rsid w:val="00993765"/>
    <w:rsid w:val="00995468"/>
    <w:rsid w:val="009A60AF"/>
    <w:rsid w:val="009C2F26"/>
    <w:rsid w:val="009C70E0"/>
    <w:rsid w:val="009D0661"/>
    <w:rsid w:val="009D12BA"/>
    <w:rsid w:val="009D70EE"/>
    <w:rsid w:val="009F7EB9"/>
    <w:rsid w:val="00A0636E"/>
    <w:rsid w:val="00A11B96"/>
    <w:rsid w:val="00A13ED3"/>
    <w:rsid w:val="00A15BAF"/>
    <w:rsid w:val="00A22F6E"/>
    <w:rsid w:val="00A260DA"/>
    <w:rsid w:val="00A34C7E"/>
    <w:rsid w:val="00A53371"/>
    <w:rsid w:val="00A5754D"/>
    <w:rsid w:val="00A60A37"/>
    <w:rsid w:val="00A62EEC"/>
    <w:rsid w:val="00A70CED"/>
    <w:rsid w:val="00A722A0"/>
    <w:rsid w:val="00A816F8"/>
    <w:rsid w:val="00A8504F"/>
    <w:rsid w:val="00A85D15"/>
    <w:rsid w:val="00AA00AA"/>
    <w:rsid w:val="00AA3120"/>
    <w:rsid w:val="00AB7ABB"/>
    <w:rsid w:val="00AC0E11"/>
    <w:rsid w:val="00AC1433"/>
    <w:rsid w:val="00AC2CEF"/>
    <w:rsid w:val="00AC6906"/>
    <w:rsid w:val="00AC7059"/>
    <w:rsid w:val="00AC772D"/>
    <w:rsid w:val="00AD3983"/>
    <w:rsid w:val="00B0753C"/>
    <w:rsid w:val="00B11AA3"/>
    <w:rsid w:val="00B13784"/>
    <w:rsid w:val="00B148BD"/>
    <w:rsid w:val="00B20AE4"/>
    <w:rsid w:val="00B240C7"/>
    <w:rsid w:val="00B35EDB"/>
    <w:rsid w:val="00B408B4"/>
    <w:rsid w:val="00B4375E"/>
    <w:rsid w:val="00B535A5"/>
    <w:rsid w:val="00B53D7D"/>
    <w:rsid w:val="00B57DB1"/>
    <w:rsid w:val="00B61BED"/>
    <w:rsid w:val="00B627FA"/>
    <w:rsid w:val="00B62A08"/>
    <w:rsid w:val="00B705E9"/>
    <w:rsid w:val="00B76CDD"/>
    <w:rsid w:val="00B77380"/>
    <w:rsid w:val="00B91DC0"/>
    <w:rsid w:val="00B963EA"/>
    <w:rsid w:val="00BA7D8B"/>
    <w:rsid w:val="00BB448C"/>
    <w:rsid w:val="00BB7978"/>
    <w:rsid w:val="00BC3E21"/>
    <w:rsid w:val="00BD0BA2"/>
    <w:rsid w:val="00BD2279"/>
    <w:rsid w:val="00BD2D3B"/>
    <w:rsid w:val="00BE0BB2"/>
    <w:rsid w:val="00BE7009"/>
    <w:rsid w:val="00BF53B0"/>
    <w:rsid w:val="00BF7C5D"/>
    <w:rsid w:val="00C15957"/>
    <w:rsid w:val="00C2337B"/>
    <w:rsid w:val="00C237F4"/>
    <w:rsid w:val="00C23B0E"/>
    <w:rsid w:val="00C279D3"/>
    <w:rsid w:val="00C31E8A"/>
    <w:rsid w:val="00C31F31"/>
    <w:rsid w:val="00C32200"/>
    <w:rsid w:val="00C324FE"/>
    <w:rsid w:val="00C368E3"/>
    <w:rsid w:val="00C43ADF"/>
    <w:rsid w:val="00C51584"/>
    <w:rsid w:val="00C66E81"/>
    <w:rsid w:val="00C6728F"/>
    <w:rsid w:val="00C74115"/>
    <w:rsid w:val="00C8168A"/>
    <w:rsid w:val="00C87DDE"/>
    <w:rsid w:val="00C944B3"/>
    <w:rsid w:val="00C9463E"/>
    <w:rsid w:val="00C95A07"/>
    <w:rsid w:val="00CA4130"/>
    <w:rsid w:val="00CB0522"/>
    <w:rsid w:val="00CB4FE9"/>
    <w:rsid w:val="00CC1379"/>
    <w:rsid w:val="00CC7A43"/>
    <w:rsid w:val="00CD088E"/>
    <w:rsid w:val="00CE1B88"/>
    <w:rsid w:val="00CE5008"/>
    <w:rsid w:val="00CF310C"/>
    <w:rsid w:val="00CF5FEB"/>
    <w:rsid w:val="00CF784D"/>
    <w:rsid w:val="00CF7B23"/>
    <w:rsid w:val="00D05120"/>
    <w:rsid w:val="00D05496"/>
    <w:rsid w:val="00D05F96"/>
    <w:rsid w:val="00D07D24"/>
    <w:rsid w:val="00D117AA"/>
    <w:rsid w:val="00D15761"/>
    <w:rsid w:val="00D201C4"/>
    <w:rsid w:val="00D2156D"/>
    <w:rsid w:val="00D31886"/>
    <w:rsid w:val="00D34089"/>
    <w:rsid w:val="00D3409E"/>
    <w:rsid w:val="00D5333D"/>
    <w:rsid w:val="00D535EE"/>
    <w:rsid w:val="00D5479E"/>
    <w:rsid w:val="00D573BC"/>
    <w:rsid w:val="00D60ADC"/>
    <w:rsid w:val="00D61D17"/>
    <w:rsid w:val="00D62454"/>
    <w:rsid w:val="00D66AED"/>
    <w:rsid w:val="00D74FD8"/>
    <w:rsid w:val="00D76D05"/>
    <w:rsid w:val="00D80C12"/>
    <w:rsid w:val="00D96A65"/>
    <w:rsid w:val="00DA44A0"/>
    <w:rsid w:val="00DA4B99"/>
    <w:rsid w:val="00DA5831"/>
    <w:rsid w:val="00DC7F80"/>
    <w:rsid w:val="00DE2CA2"/>
    <w:rsid w:val="00DF05AA"/>
    <w:rsid w:val="00DF1EB8"/>
    <w:rsid w:val="00DF20DD"/>
    <w:rsid w:val="00DF551A"/>
    <w:rsid w:val="00DF7576"/>
    <w:rsid w:val="00E008F3"/>
    <w:rsid w:val="00E00A24"/>
    <w:rsid w:val="00E02F1F"/>
    <w:rsid w:val="00E06A88"/>
    <w:rsid w:val="00E06DC2"/>
    <w:rsid w:val="00E132F9"/>
    <w:rsid w:val="00E14BDC"/>
    <w:rsid w:val="00E16FAC"/>
    <w:rsid w:val="00E34215"/>
    <w:rsid w:val="00E35549"/>
    <w:rsid w:val="00E40050"/>
    <w:rsid w:val="00E425ED"/>
    <w:rsid w:val="00E47022"/>
    <w:rsid w:val="00E65B5B"/>
    <w:rsid w:val="00E6786E"/>
    <w:rsid w:val="00E714E9"/>
    <w:rsid w:val="00E7158E"/>
    <w:rsid w:val="00E82511"/>
    <w:rsid w:val="00E83B50"/>
    <w:rsid w:val="00E93A60"/>
    <w:rsid w:val="00EA5AB7"/>
    <w:rsid w:val="00EB1BD8"/>
    <w:rsid w:val="00EB6938"/>
    <w:rsid w:val="00EC6220"/>
    <w:rsid w:val="00EC67EF"/>
    <w:rsid w:val="00EE2FF5"/>
    <w:rsid w:val="00EF0384"/>
    <w:rsid w:val="00EF420F"/>
    <w:rsid w:val="00EF6516"/>
    <w:rsid w:val="00F17F59"/>
    <w:rsid w:val="00F35DD3"/>
    <w:rsid w:val="00F37576"/>
    <w:rsid w:val="00F4647A"/>
    <w:rsid w:val="00F5640B"/>
    <w:rsid w:val="00F56785"/>
    <w:rsid w:val="00F612CA"/>
    <w:rsid w:val="00F653B0"/>
    <w:rsid w:val="00F744A2"/>
    <w:rsid w:val="00F948FC"/>
    <w:rsid w:val="00FA128A"/>
    <w:rsid w:val="00FA1AAC"/>
    <w:rsid w:val="00FA678A"/>
    <w:rsid w:val="00FB3264"/>
    <w:rsid w:val="00FB3EBF"/>
    <w:rsid w:val="00FB6CB8"/>
    <w:rsid w:val="00FC0E0D"/>
    <w:rsid w:val="00FC63FA"/>
    <w:rsid w:val="00FC7475"/>
    <w:rsid w:val="00FD4F20"/>
    <w:rsid w:val="00FE061B"/>
    <w:rsid w:val="00FE1EC9"/>
    <w:rsid w:val="00FE3674"/>
    <w:rsid w:val="00FE5693"/>
    <w:rsid w:val="00FE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090BC"/>
  <w15:chartTrackingRefBased/>
  <w15:docId w15:val="{D8502E12-A5DF-4327-AD00-A2AEC2029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31E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F76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1F767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96031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031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523E2"/>
    <w:pPr>
      <w:spacing w:after="160"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0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2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22D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4375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254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A1B5B"/>
    <w:rPr>
      <w:i/>
      <w:iCs/>
    </w:rPr>
  </w:style>
  <w:style w:type="character" w:customStyle="1" w:styleId="cit-auth">
    <w:name w:val="cit-auth"/>
    <w:basedOn w:val="DefaultParagraphFont"/>
    <w:rsid w:val="00682575"/>
  </w:style>
  <w:style w:type="character" w:customStyle="1" w:styleId="cit-name-surname">
    <w:name w:val="cit-name-surname"/>
    <w:basedOn w:val="DefaultParagraphFont"/>
    <w:rsid w:val="00682575"/>
  </w:style>
  <w:style w:type="character" w:customStyle="1" w:styleId="cit-name-given-names">
    <w:name w:val="cit-name-given-names"/>
    <w:basedOn w:val="DefaultParagraphFont"/>
    <w:rsid w:val="00682575"/>
  </w:style>
  <w:style w:type="character" w:customStyle="1" w:styleId="cit-etal">
    <w:name w:val="cit-etal"/>
    <w:basedOn w:val="DefaultParagraphFont"/>
    <w:rsid w:val="00682575"/>
  </w:style>
  <w:style w:type="character" w:customStyle="1" w:styleId="cit-article-title">
    <w:name w:val="cit-article-title"/>
    <w:basedOn w:val="DefaultParagraphFont"/>
    <w:rsid w:val="00682575"/>
  </w:style>
  <w:style w:type="character" w:customStyle="1" w:styleId="cit-pub-date">
    <w:name w:val="cit-pub-date"/>
    <w:basedOn w:val="DefaultParagraphFont"/>
    <w:rsid w:val="00682575"/>
  </w:style>
  <w:style w:type="character" w:customStyle="1" w:styleId="cit-vol">
    <w:name w:val="cit-vol"/>
    <w:basedOn w:val="DefaultParagraphFont"/>
    <w:rsid w:val="00682575"/>
  </w:style>
  <w:style w:type="character" w:customStyle="1" w:styleId="cit-issue">
    <w:name w:val="cit-issue"/>
    <w:basedOn w:val="DefaultParagraphFont"/>
    <w:rsid w:val="00682575"/>
  </w:style>
  <w:style w:type="character" w:customStyle="1" w:styleId="cit-fpage">
    <w:name w:val="cit-fpage"/>
    <w:basedOn w:val="DefaultParagraphFont"/>
    <w:rsid w:val="00682575"/>
  </w:style>
  <w:style w:type="character" w:customStyle="1" w:styleId="cit-lpage">
    <w:name w:val="cit-lpage"/>
    <w:basedOn w:val="DefaultParagraphFont"/>
    <w:rsid w:val="00682575"/>
  </w:style>
  <w:style w:type="character" w:styleId="Strong">
    <w:name w:val="Strong"/>
    <w:basedOn w:val="DefaultParagraphFont"/>
    <w:uiPriority w:val="22"/>
    <w:qFormat/>
    <w:rsid w:val="00413B8A"/>
    <w:rPr>
      <w:b/>
      <w:bCs/>
    </w:rPr>
  </w:style>
  <w:style w:type="table" w:styleId="TableGrid">
    <w:name w:val="Table Grid"/>
    <w:basedOn w:val="TableNormal"/>
    <w:uiPriority w:val="59"/>
    <w:rsid w:val="00EC6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1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1D17"/>
  </w:style>
  <w:style w:type="paragraph" w:styleId="Footer">
    <w:name w:val="footer"/>
    <w:basedOn w:val="Normal"/>
    <w:link w:val="FooterChar"/>
    <w:uiPriority w:val="99"/>
    <w:unhideWhenUsed/>
    <w:rsid w:val="00D61D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D17"/>
  </w:style>
  <w:style w:type="paragraph" w:customStyle="1" w:styleId="Heading">
    <w:name w:val="Heading"/>
    <w:basedOn w:val="Normal"/>
    <w:next w:val="BodyText"/>
    <w:uiPriority w:val="99"/>
    <w:qFormat/>
    <w:rsid w:val="00372E84"/>
    <w:pPr>
      <w:keepNext/>
      <w:spacing w:before="240" w:after="120"/>
    </w:pPr>
    <w:rPr>
      <w:rFonts w:ascii="Liberation Sans" w:eastAsia="Noto Sans CJK SC Regular" w:hAnsi="Liberation Sans" w:cs="FreeSans"/>
      <w:color w:val="00000A"/>
      <w:sz w:val="28"/>
      <w:szCs w:val="28"/>
      <w:lang w:val="en-CA"/>
    </w:rPr>
  </w:style>
  <w:style w:type="paragraph" w:styleId="BodyText">
    <w:name w:val="Body Text"/>
    <w:basedOn w:val="Normal"/>
    <w:link w:val="BodyTextChar"/>
    <w:uiPriority w:val="99"/>
    <w:rsid w:val="00372E84"/>
    <w:pPr>
      <w:spacing w:after="140" w:line="288" w:lineRule="auto"/>
    </w:pPr>
    <w:rPr>
      <w:color w:val="00000A"/>
      <w:lang w:val="en-CA"/>
    </w:rPr>
  </w:style>
  <w:style w:type="character" w:customStyle="1" w:styleId="BodyTextChar">
    <w:name w:val="Body Text Char"/>
    <w:basedOn w:val="DefaultParagraphFont"/>
    <w:link w:val="BodyText"/>
    <w:uiPriority w:val="99"/>
    <w:rsid w:val="00372E84"/>
    <w:rPr>
      <w:color w:val="00000A"/>
      <w:lang w:val="en-CA"/>
    </w:rPr>
  </w:style>
  <w:style w:type="paragraph" w:styleId="List">
    <w:name w:val="List"/>
    <w:basedOn w:val="BodyText"/>
    <w:uiPriority w:val="99"/>
    <w:rsid w:val="00372E84"/>
    <w:rPr>
      <w:rFonts w:cs="FreeSans"/>
    </w:rPr>
  </w:style>
  <w:style w:type="paragraph" w:styleId="Caption">
    <w:name w:val="caption"/>
    <w:basedOn w:val="Normal"/>
    <w:uiPriority w:val="99"/>
    <w:qFormat/>
    <w:rsid w:val="00372E84"/>
    <w:pPr>
      <w:suppressLineNumbers/>
      <w:spacing w:before="120" w:after="120"/>
    </w:pPr>
    <w:rPr>
      <w:rFonts w:cs="FreeSans"/>
      <w:i/>
      <w:iCs/>
      <w:color w:val="00000A"/>
      <w:sz w:val="24"/>
      <w:szCs w:val="24"/>
      <w:lang w:val="en-CA"/>
    </w:rPr>
  </w:style>
  <w:style w:type="paragraph" w:customStyle="1" w:styleId="Index">
    <w:name w:val="Index"/>
    <w:basedOn w:val="Normal"/>
    <w:uiPriority w:val="99"/>
    <w:qFormat/>
    <w:rsid w:val="00372E84"/>
    <w:pPr>
      <w:suppressLineNumbers/>
    </w:pPr>
    <w:rPr>
      <w:rFonts w:cs="FreeSans"/>
      <w:color w:val="00000A"/>
      <w:lang w:val="en-CA"/>
    </w:rPr>
  </w:style>
  <w:style w:type="paragraph" w:customStyle="1" w:styleId="TableContents">
    <w:name w:val="Table Contents"/>
    <w:basedOn w:val="Normal"/>
    <w:uiPriority w:val="99"/>
    <w:qFormat/>
    <w:rsid w:val="00372E84"/>
    <w:rPr>
      <w:color w:val="00000A"/>
      <w:lang w:val="en-CA"/>
    </w:rPr>
  </w:style>
  <w:style w:type="paragraph" w:customStyle="1" w:styleId="TableHeading">
    <w:name w:val="Table Heading"/>
    <w:basedOn w:val="TableContents"/>
    <w:uiPriority w:val="99"/>
    <w:qFormat/>
    <w:rsid w:val="00372E84"/>
  </w:style>
  <w:style w:type="character" w:customStyle="1" w:styleId="Heading1Char">
    <w:name w:val="Heading 1 Char"/>
    <w:basedOn w:val="DefaultParagraphFont"/>
    <w:link w:val="Heading1"/>
    <w:uiPriority w:val="9"/>
    <w:rsid w:val="001F76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F7673"/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7673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1F7673"/>
  </w:style>
  <w:style w:type="paragraph" w:customStyle="1" w:styleId="paragraph">
    <w:name w:val="paragraph"/>
    <w:basedOn w:val="Normal"/>
    <w:rsid w:val="001F76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F7673"/>
  </w:style>
  <w:style w:type="paragraph" w:styleId="Revision">
    <w:name w:val="Revision"/>
    <w:hidden/>
    <w:uiPriority w:val="99"/>
    <w:semiHidden/>
    <w:rsid w:val="001F7673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1F7673"/>
    <w:rPr>
      <w:color w:val="808080"/>
    </w:rPr>
  </w:style>
  <w:style w:type="character" w:customStyle="1" w:styleId="citation-part">
    <w:name w:val="citation-part"/>
    <w:basedOn w:val="DefaultParagraphFont"/>
    <w:rsid w:val="001F7673"/>
  </w:style>
  <w:style w:type="character" w:customStyle="1" w:styleId="docsum-pmid">
    <w:name w:val="docsum-pmid"/>
    <w:basedOn w:val="DefaultParagraphFont"/>
    <w:rsid w:val="001F7673"/>
  </w:style>
  <w:style w:type="paragraph" w:customStyle="1" w:styleId="Paragraph0">
    <w:name w:val="Paragraph"/>
    <w:basedOn w:val="Normal"/>
    <w:rsid w:val="001F7673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rsid w:val="001F7673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uxgbd">
    <w:name w:val="muxgbd"/>
    <w:basedOn w:val="DefaultParagraphFont"/>
    <w:rsid w:val="001F7673"/>
  </w:style>
  <w:style w:type="character" w:customStyle="1" w:styleId="cf01">
    <w:name w:val="cf01"/>
    <w:basedOn w:val="DefaultParagraphFont"/>
    <w:rsid w:val="001F7673"/>
    <w:rPr>
      <w:rFonts w:ascii="Segoe UI" w:hAnsi="Segoe UI" w:cs="Segoe UI" w:hint="default"/>
      <w:color w:val="1D1C1D"/>
      <w:sz w:val="18"/>
      <w:szCs w:val="18"/>
    </w:rPr>
  </w:style>
  <w:style w:type="paragraph" w:customStyle="1" w:styleId="pf0">
    <w:name w:val="pf0"/>
    <w:basedOn w:val="Normal"/>
    <w:rsid w:val="001F76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f11">
    <w:name w:val="cf11"/>
    <w:basedOn w:val="DefaultParagraphFont"/>
    <w:rsid w:val="001F7673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F7673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1F76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2ABAD-86B2-4D5D-8044-00335B9A1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81</TotalTime>
  <Pages>11</Pages>
  <Words>3410</Words>
  <Characters>19441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IM</dc:creator>
  <cp:keywords/>
  <dc:description/>
  <cp:lastModifiedBy>Yasser Iturria Medina, Dr</cp:lastModifiedBy>
  <cp:revision>496</cp:revision>
  <dcterms:created xsi:type="dcterms:W3CDTF">2021-02-19T11:48:00Z</dcterms:created>
  <dcterms:modified xsi:type="dcterms:W3CDTF">2025-03-17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-translational-medicine</vt:lpwstr>
  </property>
  <property fmtid="{D5CDD505-2E9C-101B-9397-08002B2CF9AE}" pid="21" name="Mendeley Recent Style Name 9_1">
    <vt:lpwstr>Science Translational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b99807e-ecc1-3be5-871e-79ec3c5ee991</vt:lpwstr>
  </property>
  <property fmtid="{D5CDD505-2E9C-101B-9397-08002B2CF9AE}" pid="24" name="Mendeley Citation Style_1">
    <vt:lpwstr>http://www.zotero.org/styles/neuron</vt:lpwstr>
  </property>
</Properties>
</file>